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rPr>
          <w:rFonts w:ascii="Arial" w:hAnsi="Arial" w:cs="Arial"/>
          <w:b/>
          <w:b/>
        </w:rPr>
      </w:pPr>
      <w:bookmarkStart w:id="0" w:name="_GoBack"/>
      <w:bookmarkEnd w:id="0"/>
      <w:r>
        <w:rPr>
          <w:rFonts w:cs="Arial" w:ascii="Arial" w:hAnsi="Arial"/>
          <w:b/>
        </w:rPr>
        <w:t>Supplementary Appendix</w:t>
      </w:r>
    </w:p>
    <w:p>
      <w:pPr>
        <w:pStyle w:val="NoSpacing"/>
        <w:spacing w:lineRule="auto" w:line="480"/>
        <w:rPr>
          <w:rFonts w:ascii="Arial" w:hAnsi="Arial" w:cs="Arial"/>
        </w:rPr>
      </w:pPr>
      <w:r>
        <w:rPr>
          <w:rFonts w:cs="Arial" w:ascii="Arial" w:hAnsi="Arial"/>
        </w:rPr>
        <w:t>Supplement to: A Hochhaus, G Rosti, NCP Cross, et al. Frontline nilotinib in patients with chronic myeloid leukemia in chronic phase: results from the European ENEST1st study</w:t>
      </w:r>
    </w:p>
    <w:p>
      <w:pPr>
        <w:pStyle w:val="NoSpacing"/>
        <w:spacing w:lineRule="auto" w:line="480"/>
        <w:rPr>
          <w:rFonts w:ascii="Arial" w:hAnsi="Arial" w:cs="Arial"/>
        </w:rPr>
      </w:pPr>
      <w:r>
        <w:rPr>
          <w:rFonts w:cs="Arial" w:ascii="Arial" w:hAnsi="Arial"/>
        </w:rPr>
      </w:r>
    </w:p>
    <w:p>
      <w:pPr>
        <w:pStyle w:val="TOCHeading"/>
        <w:tabs>
          <w:tab w:val="clear" w:pos="720"/>
          <w:tab w:val="left" w:pos="1569" w:leader="none"/>
        </w:tabs>
        <w:spacing w:lineRule="auto" w:line="360"/>
        <w:rPr>
          <w:rFonts w:cs="Arial"/>
        </w:rPr>
      </w:pPr>
      <w:r>
        <w:rPr>
          <w:rFonts w:cs="Arial"/>
        </w:rPr>
        <w:t>Contents</w:t>
        <w:tab/>
      </w:r>
    </w:p>
    <w:sdt>
      <w:sdtPr>
        <w:docPartObj>
          <w:docPartGallery w:val="Table of Contents"/>
          <w:docPartUnique w:val="true"/>
        </w:docPartObj>
      </w:sdtPr>
      <w:sdtContent>
        <w:p>
          <w:pPr>
            <w:pStyle w:val="Contents1"/>
            <w:tabs>
              <w:tab w:val="clear" w:pos="720"/>
              <w:tab w:val="right" w:pos="9350" w:leader="dot"/>
            </w:tabs>
            <w:spacing w:lineRule="auto" w:line="360"/>
            <w:rPr>
              <w:rFonts w:ascii="Arial" w:hAnsi="Arial" w:cs="Arial"/>
              <w:lang w:val="en-US" w:eastAsia="en-US"/>
            </w:rPr>
          </w:pPr>
          <w:r>
            <w:fldChar w:fldCharType="begin"/>
          </w:r>
          <w:r>
            <w:rPr>
              <w:rStyle w:val="IndexLink"/>
              <w:rFonts w:cs="Arial" w:ascii="Arial" w:hAnsi="Arial"/>
              <w:lang w:val="en-US" w:eastAsia="en-US"/>
            </w:rPr>
            <w:instrText xml:space="preserve"> TOC \o "1-3" \h \z \u </w:instrText>
          </w:r>
          <w:r>
            <w:rPr>
              <w:rStyle w:val="IndexLink"/>
              <w:rFonts w:cs="Arial" w:ascii="Arial" w:hAnsi="Arial"/>
              <w:lang w:val="en-US" w:eastAsia="en-US"/>
            </w:rPr>
            <w:fldChar w:fldCharType="separate"/>
          </w:r>
          <w:hyperlink w:anchor="__RefHeading___Toc422912908">
            <w:r>
              <w:rPr>
                <w:rStyle w:val="IndexLink"/>
                <w:rFonts w:cs="Arial" w:ascii="Arial" w:hAnsi="Arial"/>
                <w:lang w:val="en-US" w:eastAsia="en-US"/>
              </w:rPr>
              <w:t>Supplemental Table 1. Study definitions of ischemic cardiovascular events</w:t>
              <w:tab/>
              <w:t>2</w:t>
            </w:r>
          </w:hyperlink>
        </w:p>
        <w:p>
          <w:pPr>
            <w:pStyle w:val="Contents1"/>
            <w:tabs>
              <w:tab w:val="clear" w:pos="720"/>
              <w:tab w:val="right" w:pos="9350" w:leader="dot"/>
            </w:tabs>
            <w:spacing w:lineRule="auto" w:line="360"/>
            <w:rPr>
              <w:rFonts w:ascii="Arial" w:hAnsi="Arial" w:cs="Arial"/>
              <w:lang w:val="en-US" w:eastAsia="en-US"/>
            </w:rPr>
          </w:pPr>
          <w:hyperlink w:anchor="__RefHeading___Toc422912909">
            <w:r>
              <w:rPr>
                <w:rStyle w:val="IndexLink"/>
                <w:rFonts w:cs="Arial" w:ascii="Arial" w:hAnsi="Arial"/>
                <w:lang w:val="en-US" w:eastAsia="en-US"/>
              </w:rPr>
              <w:t>Supplemental Table 2. Participating enrolling sites and principal investigators</w:t>
              <w:tab/>
              <w:t>3</w:t>
            </w:r>
          </w:hyperlink>
        </w:p>
        <w:p>
          <w:pPr>
            <w:pStyle w:val="Contents1"/>
            <w:tabs>
              <w:tab w:val="clear" w:pos="720"/>
              <w:tab w:val="right" w:pos="9350" w:leader="dot"/>
            </w:tabs>
            <w:spacing w:lineRule="auto" w:line="360"/>
            <w:rPr>
              <w:rFonts w:ascii="Arial" w:hAnsi="Arial" w:cs="Arial"/>
              <w:lang w:val="en-US" w:eastAsia="en-US"/>
            </w:rPr>
          </w:pPr>
          <w:hyperlink w:anchor="__RefHeading___Toc422912910">
            <w:r>
              <w:rPr>
                <w:rStyle w:val="IndexLink"/>
                <w:rFonts w:cs="Arial" w:ascii="Arial" w:hAnsi="Arial"/>
                <w:lang w:val="en-US" w:eastAsia="en-US"/>
              </w:rPr>
              <w:t>Supplemental Figure 1. Geographic distribution of treated patients</w:t>
              <w:tab/>
              <w:t>13</w:t>
            </w:r>
          </w:hyperlink>
          <w:r>
            <w:rPr>
              <w:rStyle w:val="IndexLink"/>
              <w:rFonts w:cs="Arial" w:ascii="Arial" w:hAnsi="Arial"/>
              <w:lang w:val="en-US" w:eastAsia="en-US"/>
            </w:rPr>
            <w:fldChar w:fldCharType="end"/>
          </w:r>
        </w:p>
      </w:sdtContent>
    </w:sdt>
    <w:p>
      <w:pPr>
        <w:pStyle w:val="Normal"/>
        <w:spacing w:lineRule="auto" w:line="360"/>
        <w:rPr>
          <w:rFonts w:ascii="Arial" w:hAnsi="Arial" w:cs="Arial"/>
          <w:b/>
          <w:b/>
          <w:bCs/>
          <w:lang w:val="en-US" w:eastAsia="en-US"/>
        </w:rPr>
      </w:pPr>
      <w:r>
        <w:rPr>
          <w:rFonts w:cs="Arial" w:ascii="Arial" w:hAnsi="Arial"/>
          <w:b/>
          <w:bCs/>
          <w:lang w:val="en-US" w:eastAsia="en-US"/>
        </w:rPr>
      </w:r>
      <w:r>
        <w:br w:type="page"/>
      </w:r>
    </w:p>
    <w:p>
      <w:pPr>
        <w:pStyle w:val="Normal"/>
        <w:spacing w:lineRule="auto" w:line="480"/>
        <w:rPr>
          <w:rFonts w:ascii="Arial" w:hAnsi="Arial" w:cs="Arial"/>
        </w:rPr>
      </w:pPr>
      <w:r>
        <w:rPr>
          <w:rFonts w:cs="Arial" w:ascii="Arial" w:hAnsi="Arial"/>
        </w:rPr>
      </w:r>
    </w:p>
    <w:p>
      <w:pPr>
        <w:pStyle w:val="Heading1"/>
        <w:spacing w:lineRule="auto" w:line="480"/>
        <w:rPr/>
      </w:pPr>
      <w:bookmarkStart w:id="1" w:name="__RefHeading___Toc422912908"/>
      <w:r>
        <w:rPr/>
        <w:t>Supplemental Table 1. Study definitions of ischemic cardiovascular events</w:t>
      </w:r>
      <w:bookmarkEnd w:id="1"/>
      <w:r>
        <w:rPr/>
        <w:t xml:space="preserve"> </w:t>
      </w:r>
    </w:p>
    <w:tbl>
      <w:tblPr>
        <w:tblW w:w="10980" w:type="dxa"/>
        <w:jc w:val="left"/>
        <w:tblInd w:w="-635" w:type="dxa"/>
        <w:tblLayout w:type="fixed"/>
        <w:tblCellMar>
          <w:top w:w="0" w:type="dxa"/>
          <w:left w:w="115" w:type="dxa"/>
          <w:bottom w:w="0" w:type="dxa"/>
          <w:right w:w="115" w:type="dxa"/>
        </w:tblCellMar>
      </w:tblPr>
      <w:tblGrid>
        <w:gridCol w:w="2970"/>
        <w:gridCol w:w="8010"/>
      </w:tblGrid>
      <w:tr>
        <w:trPr/>
        <w:tc>
          <w:tcPr>
            <w:tcW w:w="2970"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auto" w:line="360" w:before="80" w:after="0"/>
              <w:rPr>
                <w:rFonts w:ascii="Arial" w:hAnsi="Arial" w:cs="Arial"/>
                <w:b/>
                <w:b/>
              </w:rPr>
            </w:pPr>
            <w:r>
              <w:rPr>
                <w:rFonts w:cs="Arial" w:ascii="Arial" w:hAnsi="Arial"/>
                <w:b/>
              </w:rPr>
            </w:r>
          </w:p>
        </w:tc>
        <w:tc>
          <w:tcPr>
            <w:tcW w:w="8010"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360" w:before="80" w:after="0"/>
              <w:jc w:val="center"/>
              <w:rPr>
                <w:rFonts w:ascii="Arial" w:hAnsi="Arial" w:cs="Arial"/>
                <w:b/>
                <w:b/>
              </w:rPr>
            </w:pPr>
            <w:r>
              <w:rPr>
                <w:rFonts w:cs="Arial" w:ascii="Arial" w:hAnsi="Arial"/>
                <w:b/>
              </w:rPr>
              <w:t>Definition</w:t>
            </w:r>
          </w:p>
        </w:tc>
      </w:tr>
      <w:tr>
        <w:trPr/>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80" w:after="0"/>
              <w:rPr>
                <w:rFonts w:ascii="Arial" w:hAnsi="Arial" w:cs="Arial"/>
                <w:b/>
                <w:b/>
              </w:rPr>
            </w:pPr>
            <w:r>
              <w:rPr>
                <w:rFonts w:cs="Arial" w:ascii="Arial" w:hAnsi="Arial"/>
                <w:b/>
              </w:rPr>
              <w:t>PAD</w:t>
            </w:r>
          </w:p>
        </w:tc>
        <w:tc>
          <w:tcPr>
            <w:tcW w:w="8010" w:type="dxa"/>
            <w:tcBorders>
              <w:top w:val="single" w:sz="4" w:space="0" w:color="000000"/>
              <w:left w:val="single" w:sz="4" w:space="0" w:color="000000"/>
              <w:bottom w:val="single" w:sz="4" w:space="0" w:color="000000"/>
              <w:right w:val="single" w:sz="4" w:space="0" w:color="000000"/>
            </w:tcBorders>
          </w:tcPr>
          <w:p>
            <w:pPr>
              <w:pStyle w:val="NoSpacing"/>
              <w:spacing w:lineRule="auto" w:line="360" w:before="80" w:after="0"/>
              <w:rPr>
                <w:rFonts w:ascii="Arial" w:hAnsi="Arial" w:cs="Arial"/>
              </w:rPr>
            </w:pPr>
            <w:r>
              <w:rPr>
                <w:rFonts w:cs="Arial" w:ascii="Arial" w:hAnsi="Arial"/>
              </w:rPr>
              <w:t xml:space="preserve">Any AE reported under the following PTs: aortic bypass, aortic embolus, aortic thrombosis, arterial occlusive disease, arterial stenosis, peripheral artery stenosis, peripheral artery thrombosis, peripheral artery bypass, peripheral artery stent insertion, peripheral artery restenosis, femoral artery occlusion, intermittent claudication, peripheral arterial occlusive disease, peripheral ischemia, peripheral vascular disorder, peripheral artery angioplasty, peripheral revascularization, ischemic limb pain, poor peripheral circulation, Raynaud phenomenon, celiac artery occlusion, splenic embolism, femoral artery embolism, hypothenar hammer syndrome, iliac artery embolism, iliac artery occlusion, peripheral arterial reocclusion, peripheral embolism, peripheral endarterectomy, popliteal artery entrapment syndrome, renal artery angioplasty, renal artery occlusion, renal artery thrombosis, renal embolism, subclavian artery embolism, subclavian artery occlusion, subclavian artery thrombosis, superior mesenteric artery syndrome, hepatic artery embolism, hepatic artery occlusion, hepatic artery thrombosis, mesenteric arteriosclerosis, mesenteric artery embolism, mesenteric artery stenosis, mesenteric artery stent insertion, mesenteric artery thrombosis, penile artery occlusion, and Leriche syndrome </w:t>
            </w:r>
          </w:p>
        </w:tc>
      </w:tr>
      <w:tr>
        <w:trPr/>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80" w:after="0"/>
              <w:rPr>
                <w:rFonts w:ascii="Arial" w:hAnsi="Arial" w:cs="Arial"/>
                <w:b/>
                <w:b/>
              </w:rPr>
            </w:pPr>
            <w:r>
              <w:rPr>
                <w:rFonts w:cs="Arial" w:ascii="Arial" w:hAnsi="Arial"/>
                <w:b/>
              </w:rPr>
              <w:t>IHD</w:t>
            </w:r>
          </w:p>
        </w:tc>
        <w:tc>
          <w:tcPr>
            <w:tcW w:w="80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80" w:after="0"/>
              <w:rPr>
                <w:rFonts w:ascii="Arial" w:hAnsi="Arial" w:cs="Arial"/>
                <w:b/>
                <w:b/>
              </w:rPr>
            </w:pPr>
            <w:r>
              <w:rPr>
                <w:rFonts w:cs="Arial" w:ascii="Arial" w:hAnsi="Arial"/>
              </w:rPr>
              <w:t>Any AE reported under a PT in the narrow SMQ for ischemic heart disease</w:t>
            </w:r>
          </w:p>
        </w:tc>
      </w:tr>
      <w:tr>
        <w:trPr/>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80" w:after="0"/>
              <w:rPr>
                <w:rFonts w:ascii="Arial" w:hAnsi="Arial" w:cs="Arial"/>
                <w:b/>
                <w:b/>
              </w:rPr>
            </w:pPr>
            <w:r>
              <w:rPr>
                <w:rFonts w:cs="Arial" w:ascii="Arial" w:hAnsi="Arial"/>
                <w:b/>
              </w:rPr>
              <w:t>ICVE</w:t>
            </w:r>
          </w:p>
        </w:tc>
        <w:tc>
          <w:tcPr>
            <w:tcW w:w="80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80" w:after="0"/>
              <w:rPr/>
            </w:pPr>
            <w:r>
              <w:rPr>
                <w:rFonts w:cs="Arial" w:ascii="Arial" w:hAnsi="Arial"/>
              </w:rPr>
              <w:t>Any AE reported under a PT in the narrow SMQ for ischemic cerebrovascular conditions or any of the following PTs: arteriogram carotid abnormal, intraoperative cerebral artery occlusion, retinal artery embolism, retinal artery thrombosis, and precerebral artery thrombosis</w:t>
            </w:r>
          </w:p>
        </w:tc>
      </w:tr>
    </w:tbl>
    <w:p>
      <w:pPr>
        <w:pStyle w:val="NormalWeb"/>
        <w:spacing w:lineRule="auto" w:line="360" w:before="0" w:after="280"/>
        <w:rPr>
          <w:rFonts w:ascii="Arial" w:hAnsi="Arial" w:cs="Arial"/>
        </w:rPr>
      </w:pPr>
      <w:r>
        <w:rPr>
          <w:rFonts w:cs="Arial" w:ascii="Arial" w:hAnsi="Arial"/>
          <w:sz w:val="22"/>
          <w:szCs w:val="22"/>
        </w:rPr>
        <w:t>Peripheral artery disease (PAD), ischemic heart disease (IHD), and ischemic cerebrovascular events (ICVEs) were defined as any adverse event (AE) reported under the Medical Dictionary for Regulatory Activities (MedDRA) preferred terms (PTs) or standardized MedDRA queries (SMQs) listed in the table. Ischemic cardiovascular events were defined as all AEs in the PAD, IHD, or ICVE groups.</w:t>
      </w:r>
      <w:r>
        <w:br w:type="page"/>
      </w:r>
    </w:p>
    <w:p>
      <w:pPr>
        <w:pStyle w:val="NormalWeb"/>
        <w:spacing w:lineRule="auto" w:line="360" w:before="0" w:after="280"/>
        <w:rPr>
          <w:rFonts w:ascii="Arial" w:hAnsi="Arial" w:cs="Arial"/>
          <w:sz w:val="22"/>
          <w:szCs w:val="22"/>
        </w:rPr>
      </w:pPr>
      <w:r>
        <w:rPr>
          <w:rFonts w:cs="Arial" w:ascii="Arial" w:hAnsi="Arial"/>
          <w:sz w:val="22"/>
          <w:szCs w:val="22"/>
        </w:rPr>
      </w:r>
    </w:p>
    <w:p>
      <w:pPr>
        <w:pStyle w:val="Heading1"/>
        <w:spacing w:lineRule="auto" w:line="480"/>
        <w:rPr/>
      </w:pPr>
      <w:bookmarkStart w:id="2" w:name="__RefHeading___Toc422912909"/>
      <w:bookmarkEnd w:id="2"/>
      <w:r>
        <w:rPr/>
        <w:t>Supplemental Table 2. Participating enrolling sites and principal investigators</w:t>
      </w:r>
    </w:p>
    <w:tbl>
      <w:tblPr>
        <w:tblW w:w="10980" w:type="dxa"/>
        <w:jc w:val="left"/>
        <w:tblInd w:w="-658" w:type="dxa"/>
        <w:tblLayout w:type="fixed"/>
        <w:tblCellMar>
          <w:top w:w="0" w:type="dxa"/>
          <w:left w:w="108" w:type="dxa"/>
          <w:bottom w:w="0" w:type="dxa"/>
          <w:right w:w="108" w:type="dxa"/>
        </w:tblCellMar>
      </w:tblPr>
      <w:tblGrid>
        <w:gridCol w:w="6660"/>
        <w:gridCol w:w="4320"/>
      </w:tblGrid>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pPr>
            <w:r>
              <w:rPr>
                <w:rFonts w:eastAsia="Times New Roman" w:cs="Arial" w:ascii="Arial" w:hAnsi="Arial"/>
                <w:b/>
                <w:color w:val="000000"/>
              </w:rPr>
              <w:t xml:space="preserve">Country/site, city </w:t>
            </w:r>
          </w:p>
        </w:tc>
        <w:tc>
          <w:tcPr>
            <w:tcW w:w="4320"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Principal investigator(s)</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ustria</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ätsklinik fur Innere Medizin, Innsbruck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rPr>
              <w:t>G</w:t>
            </w:r>
            <w:r>
              <w:rPr>
                <w:rFonts w:cs="Arial" w:ascii="Arial" w:hAnsi="Arial"/>
              </w:rPr>
              <w:t>ü</w:t>
            </w:r>
            <w:r>
              <w:rPr>
                <w:rFonts w:eastAsia="Times New Roman" w:cs="Arial" w:ascii="Arial" w:hAnsi="Arial"/>
                <w:color w:val="000000"/>
              </w:rPr>
              <w:t>nther Gastl</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Dominik Wolf</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anuschkrankenhaus, Wi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Ernst Schloegl</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LKH Graz Medizinische Universitätsklinik, Graz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Werner Linkesch</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Albert Woelfl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Klinikum Wels - Grieskirchen GmbH, Wel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osef Thal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LKH Salzburg/Universität Klinikum der Paracelsus MPU, Salzburg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ichard Greil</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LKH Rankweil, Rankweil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lois Lang</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Krankenhaus der Barmherzigen Schwestern Linz, Linz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ndreas Petz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lang w:val="de-DE"/>
              </w:rPr>
            </w:pPr>
            <w:r>
              <w:rPr>
                <w:rFonts w:eastAsia="Times New Roman" w:cs="Arial" w:ascii="Arial" w:hAnsi="Arial"/>
                <w:color w:val="000000"/>
                <w:lang w:val="de-DE"/>
              </w:rPr>
              <w:t xml:space="preserve">Krankenhaus der Stadt Wien Hietzing, </w:t>
            </w:r>
            <w:r>
              <w:rPr>
                <w:rFonts w:eastAsia="Times New Roman" w:cs="Arial" w:ascii="Arial" w:hAnsi="Arial"/>
                <w:color w:val="000000"/>
              </w:rPr>
              <w:t>Wien</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Klaus Geissl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Belgium</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fr-FR"/>
              </w:rPr>
              <w:t xml:space="preserve">Grand Hôpital de Charleroi (site Notre Dame), Charleroi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elphine Pranger</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Marc André</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entre Hospitalier du Luxembourg, Luxembourg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igrid Cherrier-De Wild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air Ziekenhuis Antwerpen, Edegem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Zwi Bernema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HU Dinant Godinne UCL Namur – Dinant, Yvoir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ndré Bosly</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 xml:space="preserve">Institut Jules Bordet, Brussel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ominique Bro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AZ Delta, Roeselar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ries Deere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HU Brugman, Laek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ndré Efir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 xml:space="preserve">Hôpital Erasme, Brussel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lain Kentos</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Benjamin Bailly</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Z Gent, Gent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720" w:hanging="720"/>
              <w:rPr>
                <w:rFonts w:ascii="Arial" w:hAnsi="Arial" w:eastAsia="Times New Roman" w:cs="Arial"/>
                <w:color w:val="000000"/>
              </w:rPr>
            </w:pPr>
            <w:r>
              <w:rPr>
                <w:rFonts w:eastAsia="Times New Roman" w:cs="Arial" w:ascii="Arial" w:hAnsi="Arial"/>
                <w:color w:val="000000"/>
              </w:rPr>
              <w:t>Lucien Noens</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 xml:space="preserve">UZ Brussel, Brussel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enri Schots</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Jessa Ziekenhuis, Hasselt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Koen Theunisse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ASZ Aalst, Aalst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oanna Van Erps</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fr-FR"/>
              </w:rPr>
              <w:t>Centre Hospitalier Peltzer La Tourelle,</w:t>
            </w:r>
            <w:r>
              <w:rPr>
                <w:rFonts w:eastAsia="Times New Roman" w:cs="Arial" w:ascii="Arial" w:hAnsi="Arial"/>
                <w:color w:val="000000"/>
              </w:rPr>
              <w:t xml:space="preserve"> Verviers</w:t>
            </w:r>
            <w:r>
              <w:rPr>
                <w:rFonts w:eastAsia="Times New Roman" w:cs="Arial" w:ascii="Arial" w:hAnsi="Arial"/>
                <w:color w:val="000000"/>
                <w:lang w:val="fr-FR"/>
              </w:rPr>
              <w:t xml:space="preserv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aetan Vanstraele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Z Leuven/Campus Gasthuisberg, Leuv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regor Verhoef</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ospital Universitaire St. Luc, UCL 5390, Brussel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ugustin Ferrant</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AZ St.-Jan, Afdeling Oncologie, Brugg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an Van Droogenbroeck</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Default"/>
              <w:rPr>
                <w:rFonts w:ascii="Arial" w:hAnsi="Arial" w:cs="Arial"/>
                <w:sz w:val="22"/>
                <w:szCs w:val="22"/>
              </w:rPr>
            </w:pPr>
            <w:r>
              <w:rPr>
                <w:rFonts w:cs="Arial" w:ascii="Arial" w:hAnsi="Arial"/>
                <w:sz w:val="22"/>
                <w:szCs w:val="22"/>
              </w:rPr>
              <w:t>Bulgaria</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Default"/>
              <w:ind w:left="162" w:hanging="0"/>
              <w:rPr>
                <w:rFonts w:ascii="Arial" w:hAnsi="Arial" w:cs="Arial"/>
                <w:sz w:val="22"/>
                <w:szCs w:val="22"/>
              </w:rPr>
            </w:pPr>
            <w:r>
              <w:rPr>
                <w:rFonts w:cs="Arial" w:ascii="Arial" w:hAnsi="Arial"/>
                <w:sz w:val="22"/>
                <w:szCs w:val="22"/>
              </w:rPr>
              <w:t>Multifunctional Hospital for Active Treatment “Sveta Marina,” Varna</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KPI Dummy</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Liana Gercheva-Kyuchukov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MHAT “Dr. George Stranski,” Plev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ikolay Tzvetkov</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Multifunctional Hospital for Active Treatment “St. George,” Plovdiv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Emil Spasov</w:t>
            </w:r>
          </w:p>
        </w:tc>
      </w:tr>
      <w:tr>
        <w:trPr>
          <w:trHeight w:val="413"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Alexandrovska University Hospital, Dermatology &amp; Venerology, Sofia</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Evgueniy Hadjiev</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Specialized Hospital for Active Treatment of Haematological Diseases, Sofia</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eorgi Mihaylov</w:t>
            </w:r>
          </w:p>
        </w:tc>
      </w:tr>
    </w:tbl>
    <w:p>
      <w:pPr>
        <w:pStyle w:val="Normal"/>
        <w:rPr/>
      </w:pPr>
      <w:r>
        <w:rPr/>
      </w:r>
    </w:p>
    <w:tbl>
      <w:tblPr>
        <w:tblW w:w="10980" w:type="dxa"/>
        <w:jc w:val="left"/>
        <w:tblInd w:w="-658" w:type="dxa"/>
        <w:tblLayout w:type="fixed"/>
        <w:tblCellMar>
          <w:top w:w="0" w:type="dxa"/>
          <w:left w:w="108" w:type="dxa"/>
          <w:bottom w:w="0" w:type="dxa"/>
          <w:right w:w="108" w:type="dxa"/>
        </w:tblCellMar>
      </w:tblPr>
      <w:tblGrid>
        <w:gridCol w:w="6660"/>
        <w:gridCol w:w="4320"/>
      </w:tblGrid>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ascii="Arial" w:hAnsi="Arial" w:eastAsia="Times New Roman" w:cs="Arial"/>
                <w:b/>
                <w:b/>
                <w:i/>
                <w:i/>
                <w:color w:val="000000"/>
              </w:rPr>
            </w:pPr>
            <w:r>
              <w:rPr>
                <w:rFonts w:eastAsia="Times New Roman" w:cs="Arial" w:ascii="Arial" w:hAnsi="Arial"/>
                <w:b/>
                <w:color w:val="000000"/>
              </w:rPr>
              <w:t xml:space="preserve">Country/site, city </w:t>
            </w:r>
            <w:r>
              <w:rPr>
                <w:rFonts w:eastAsia="Times New Roman" w:cs="Arial" w:ascii="Arial" w:hAnsi="Arial"/>
                <w:b/>
                <w:i/>
                <w:color w:val="000000"/>
              </w:rPr>
              <w:t>(continued)</w:t>
            </w:r>
          </w:p>
        </w:tc>
        <w:tc>
          <w:tcPr>
            <w:tcW w:w="4320"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 xml:space="preserve">Principal investigator(s) </w:t>
            </w:r>
            <w:r>
              <w:rPr>
                <w:rFonts w:eastAsia="Times New Roman" w:cs="Arial" w:ascii="Arial" w:hAnsi="Arial"/>
                <w:b/>
                <w:i/>
                <w:color w:val="000000"/>
              </w:rPr>
              <w:t>(continued)</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roatia</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University Hospital Centre Zagreb, Zagreb</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Boris Laba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linical Hospital Center Rijeka, Rijek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ntica Duletic-Nacinovic</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zech Republic</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Fakultni nemocnice Hradec Králové, Hradec Králové</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aroslava Voglov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stav hematologie a krevni transfuze, Prah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ana Klamov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Faculty Hospital Olomouc, Olomouc</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Edgar Fab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cs="Arial" w:ascii="Arial" w:hAnsi="Arial"/>
                <w:color w:val="222222"/>
                <w:lang w:val="en"/>
              </w:rPr>
              <w:t xml:space="preserve">Fakultní nemocnice </w:t>
            </w:r>
            <w:r>
              <w:rPr>
                <w:rFonts w:eastAsia="Times New Roman" w:cs="Arial" w:ascii="Arial" w:hAnsi="Arial"/>
                <w:color w:val="000000"/>
              </w:rPr>
              <w:t>Brno – Bohunice, Brno</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iri May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enmark</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Aarhus University Hospital, Århu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esper Stentoft</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Odense Universitets Hospital, Odens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anne Vestergaard</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Rigshospitalet, Copenhag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Ole Weis Bjerrum</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Estonia</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Oncology Clinic of Tartu University Hospital, Tartu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in Kaar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Finland</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ematologian tutkimusyksikkö, Helsinki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Kimmo Porkk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France</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fr-FR"/>
              </w:rPr>
              <w:t xml:space="preserve">lnstitut Univ.du Cancer Toulouse-Oncopole, Toulous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Francoise Rigal-Huguet</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ôpitaux de Chartres, Le Coudray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lang w:val="de-DE"/>
              </w:rPr>
            </w:pPr>
            <w:r>
              <w:rPr>
                <w:rFonts w:eastAsia="Times New Roman" w:cs="Arial" w:ascii="Arial" w:hAnsi="Arial"/>
                <w:color w:val="000000"/>
                <w:lang w:val="de-DE"/>
              </w:rPr>
              <w:t>Lina Aljassem Abdelkader</w:t>
            </w:r>
          </w:p>
          <w:p>
            <w:pPr>
              <w:pStyle w:val="Normal"/>
              <w:spacing w:lineRule="auto" w:line="240" w:before="0" w:after="0"/>
              <w:rPr>
                <w:rFonts w:ascii="Arial" w:hAnsi="Arial" w:eastAsia="Times New Roman" w:cs="Arial"/>
                <w:color w:val="000000"/>
                <w:lang w:val="de-DE"/>
              </w:rPr>
            </w:pPr>
            <w:r>
              <w:rPr>
                <w:rFonts w:eastAsia="Times New Roman" w:cs="Arial" w:ascii="Arial" w:hAnsi="Arial"/>
                <w:color w:val="000000"/>
                <w:lang w:val="de-DE"/>
              </w:rPr>
              <w:t>Michel Maigr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fr-FR"/>
              </w:rPr>
              <w:t xml:space="preserve">Centre Hospitalier de la Côte Basque, Bayonn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arla Araujo</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Centre Hospitalier de Mâcon, Mâcon</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mine Belhabr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entre Hospitalier de Limoges, Limoge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ominique Bordessoul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opital Albert Michallon, Grenobl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ean-Yves Cah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HU de Dijon, Dijo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enis Caillot</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opital Saint Vincent, Lill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athalie Cambi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GHIC Le Raincy-Montfermeil, Montfermeil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Yasmine Chait</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fr-FR"/>
              </w:rPr>
              <w:t xml:space="preserve">Centre Hospitalier de la Région d’Annecy, Pringy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ascale Cony-Makhoul</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entre Hospitalier de Chambéry, Chambéry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aya Hacini</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Selim Corm</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ôpital Nord Marseille, Marseill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egis Costello</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fr-FR"/>
              </w:rPr>
              <w:t xml:space="preserve">CHRU de Tours – Hôpital Bretonneau, Tour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artine Delai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opital Robert Debre, Reim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lain Delm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entre Hospitalier Sud Francilien, Corbeil-Essonne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Bertrand Joly</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Alain Devidas</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fr-FR"/>
              </w:rPr>
              <w:t xml:space="preserve">Centre Hospitalier Général de Troyes, Troye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érard Din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opital Hotel Dieu, Nante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Viviane Dubruill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entre Hospitalier de Lens, Len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Brigitte Dupriez</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fr-FR"/>
              </w:rPr>
              <w:t xml:space="preserve">Centre Hospitalier de Saint-Quentin, Saint-Quenti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eda Garid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ôpital Victor Dupouy, Argenteuil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hilippe Genet</w:t>
            </w:r>
          </w:p>
        </w:tc>
      </w:tr>
      <w:tr>
        <w:trPr>
          <w:trHeight w:val="315"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fr-FR"/>
              </w:rPr>
              <w:t xml:space="preserve">Institut de Cancérologie de la Loire, Saint Priest en Jarez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enis Guyotat</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HU de Clermont-Ferrand, Clemont-Ferrand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arc Berg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 xml:space="preserve">Country/site, city </w:t>
            </w:r>
            <w:r>
              <w:rPr>
                <w:rFonts w:eastAsia="Times New Roman" w:cs="Arial" w:ascii="Arial" w:hAnsi="Arial"/>
                <w:b/>
                <w:i/>
                <w:color w:val="000000"/>
              </w:rPr>
              <w:t>(continued)</w:t>
            </w:r>
          </w:p>
        </w:tc>
        <w:tc>
          <w:tcPr>
            <w:tcW w:w="4320"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 xml:space="preserve">Principal investigator(s) </w:t>
            </w:r>
            <w:r>
              <w:rPr>
                <w:rFonts w:eastAsia="Times New Roman" w:cs="Arial" w:ascii="Arial" w:hAnsi="Arial"/>
                <w:b/>
                <w:i/>
                <w:color w:val="000000"/>
              </w:rPr>
              <w:t>(continued)</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 xml:space="preserve">France </w:t>
            </w:r>
            <w:r>
              <w:rPr>
                <w:rFonts w:eastAsia="Times New Roman" w:cs="Arial" w:ascii="Arial" w:hAnsi="Arial"/>
                <w:i/>
                <w:color w:val="000000"/>
              </w:rPr>
              <w:t>(continued)</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HU de Brest – Hôpital Morvan, Brest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ean-Christophe Ianotto</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HU de Nîmes, Nîme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Eric Jourda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HU Jean Minjoz, Besanco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Fabrice Laros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lang w:val="fr-FR"/>
              </w:rPr>
            </w:pPr>
            <w:r>
              <w:rPr>
                <w:rFonts w:eastAsia="Times New Roman" w:cs="Arial" w:ascii="Arial" w:hAnsi="Arial"/>
                <w:color w:val="000000"/>
                <w:lang w:val="fr-FR"/>
              </w:rPr>
              <w:t>Centre Henri Becquerel-</w:t>
            </w:r>
            <w:r>
              <w:rPr>
                <w:rFonts w:cs="Arial" w:ascii="Arial" w:hAnsi="Arial"/>
                <w:lang w:val="fr-FR"/>
              </w:rPr>
              <w:t xml:space="preserve"> </w:t>
            </w:r>
            <w:r>
              <w:rPr>
                <w:rFonts w:eastAsia="Times New Roman" w:cs="Arial" w:ascii="Arial" w:hAnsi="Arial"/>
                <w:color w:val="000000"/>
                <w:lang w:val="fr-FR"/>
              </w:rPr>
              <w:t>Centre de Lutte contre le Cancer de Haute-Normandie, Rouen</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ascal Lenai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Institut Bergonie, Bordeaux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Franҫois-Xavier Maho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G H St Vincent-Clinique Ste Anne, Strasbourg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Fréderic Maloisel</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US – Hôpital Civil, Strasbourg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hanti Natarajan-Am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ôpital Victor Provo, Roubaix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Isabelle Planti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fr-FR"/>
              </w:rPr>
              <w:t xml:space="preserve">CHRU de Montpellier – Hôpital Saint Eloi, Montpellier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rPr>
              <w:t>Phillipe Quittet</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Hopital Saint Louis, Pari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elphine Re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entre Hospitalier de Blois, Bloi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hilippe Rodon</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Abderrazak El Yaman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opital A. Mignot, Le Chesnay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hilippe Rousselot</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entre Hospitalier William Morey, Chalon sur Saôn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Bruno Salles</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entre Antoine Lacassagne, Nic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ntoine Thyss</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HU Henri Mondor, Creteil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ichel Tulliez</w:t>
            </w:r>
          </w:p>
        </w:tc>
      </w:tr>
      <w:tr>
        <w:trPr>
          <w:trHeight w:val="143"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HU d’Amiens – Hôpital Sud, Amien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ean-Pierre Marolleau</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Ioana Vaid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opital Saint Antoine, Pari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nne Vekhoff</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Institut Paoli Calmettes, Marseill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ude Charbonni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HD Les Oudairies, La Roche sur Yo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Bruno Villemagn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HU Dunkerque, Dunkerqu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arc Wetterwald</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entre Hospitalier d’Avignon, Avigno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acene Zerazh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entre Hospitalier de Mulhouse – Hôpital Emile Muller, Mulhous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Bernard Drenou</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HD Felix Guyon, Saint Deni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hilippe Agap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ermany</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harité Berlin Campus Virchow-Klinikum, Berli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hilipp D. le Coutr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Ges. F. Medizinstatistik u. Projektentwicklung, Hannover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ichael Koenigsman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Kliniken der Med. Hochschule Hannover, Hannover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rnold Gans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Universität Kiel – Medizinische Klinik, Kiel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ichael Kneb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Lübecker Onkologische Schwerpunktpraxis, Lübeck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ens Kisro</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Gemeinschaftspraxis Dr. Schick/Dr. Schmidt, Münch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elmut Burkhar Schmidt</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ätsklinikum Ulm, Ulm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rPr>
              <w:t>Konstanze Döhn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Klinikum rechts der Isar der Technische Universität München, Münch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ustus Duyster</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Philipp Jost</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ätsklinikum Jena, Jen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ndreas Hochhaus</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Gemeinschaftspraxis Drs Schlag &amp; Schoettker, Würzburg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udolf Schlag</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Klinikum der Universität Würzburg, Würzburg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aria-Elisabeth Goebeler</w:t>
            </w:r>
          </w:p>
        </w:tc>
      </w:tr>
    </w:tbl>
    <w:p>
      <w:pPr>
        <w:pStyle w:val="Normal"/>
        <w:rPr/>
      </w:pPr>
      <w:r>
        <w:rPr/>
      </w:r>
    </w:p>
    <w:tbl>
      <w:tblPr>
        <w:tblW w:w="10980" w:type="dxa"/>
        <w:jc w:val="left"/>
        <w:tblInd w:w="-658" w:type="dxa"/>
        <w:tblLayout w:type="fixed"/>
        <w:tblCellMar>
          <w:top w:w="0" w:type="dxa"/>
          <w:left w:w="108" w:type="dxa"/>
          <w:bottom w:w="0" w:type="dxa"/>
          <w:right w:w="108" w:type="dxa"/>
        </w:tblCellMar>
      </w:tblPr>
      <w:tblGrid>
        <w:gridCol w:w="6660"/>
        <w:gridCol w:w="4320"/>
      </w:tblGrid>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 xml:space="preserve">Country/site, city </w:t>
            </w:r>
            <w:r>
              <w:rPr>
                <w:rFonts w:eastAsia="Times New Roman" w:cs="Arial" w:ascii="Arial" w:hAnsi="Arial"/>
                <w:b/>
                <w:i/>
                <w:color w:val="000000"/>
              </w:rPr>
              <w:t>(continued)</w:t>
            </w:r>
          </w:p>
        </w:tc>
        <w:tc>
          <w:tcPr>
            <w:tcW w:w="4320"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 xml:space="preserve">Principal investigator(s) </w:t>
            </w:r>
            <w:r>
              <w:rPr>
                <w:rFonts w:eastAsia="Times New Roman" w:cs="Arial" w:ascii="Arial" w:hAnsi="Arial"/>
                <w:b/>
                <w:i/>
                <w:color w:val="000000"/>
              </w:rPr>
              <w:t>(continued)</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 xml:space="preserve">Germany </w:t>
            </w:r>
            <w:r>
              <w:rPr>
                <w:rFonts w:eastAsia="Times New Roman" w:cs="Arial" w:ascii="Arial" w:hAnsi="Arial"/>
                <w:i/>
                <w:color w:val="000000"/>
              </w:rPr>
              <w:t>(continued)</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ätsklinikum Greifswald, Greifswald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hristian A. Schmidt</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Gottfried Doelke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Praxis PD Dr. Jentsch-Ullrich, Magdeburg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Kathleen Jentsch-Ullrich</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Gemeinschaftspraxis Dres. Illmer, Wolf, Jacobasch, Freiberg-Richter, Dresd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homas Illm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ätsklinikum Frankfurt, Frankfurt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 xml:space="preserve">Oliver G. Ottmann </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Universitätsmedizin Mannheim, Universität Heidelberg, Mannheim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usanne Saussel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Johannes Gutenberg-Universität Mainz, Mainz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homas Kindler</w:t>
            </w:r>
          </w:p>
        </w:tc>
      </w:tr>
      <w:tr>
        <w:trPr>
          <w:trHeight w:val="377"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Institut für Versorgungsforschung Onkologie, Koblenz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udolf Weid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Gemeinschaftspraxis Hämatologie/Onkologie Dres. Schliesser, Kaebisch, Giess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eorg C. Schliess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Onkologische Kooperation Harz, Goslar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ans-Werner Tesse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Robert-Bosch-Krankenhaus, Stuttgart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Walter E. Aulitzky</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ätsklinikum Essen gGmbH, Ess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uergen Novotny</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Evangelisches Krankenhaus, Hamm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Elisabeth Lange</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Joerg Schubert</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ätsklinikum Düsseldorf, Düsseldorf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orbert Gatterman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Universitätsklinikum Köln,</w:t>
            </w:r>
            <w:r>
              <w:rPr>
                <w:rFonts w:eastAsia="Times New Roman" w:cs="Arial" w:ascii="Arial" w:hAnsi="Arial"/>
                <w:color w:val="000000"/>
              </w:rPr>
              <w:t xml:space="preserve"> Köln</w:t>
            </w:r>
            <w:r>
              <w:rPr>
                <w:rFonts w:eastAsia="Times New Roman" w:cs="Arial" w:ascii="Arial" w:hAnsi="Arial"/>
                <w:color w:val="000000"/>
                <w:lang w:val="de-DE"/>
              </w:rPr>
              <w:t xml:space="preserv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hristof Scheid</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St. Antonius Hospital, Eschweiler</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Frank Schlegel</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ätsklinikum Aachen, Aach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im H. Brümmendorf</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HELIOS St. Johannes Klinik Duisburg, Duisburg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ristoteles Giagounidis</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Stephanie Groepp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ätsklinikum Bonn, Bon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Viktor Janze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Gemeinschaftspraxis Drs. Kalhori, Langer Nusch, Velbert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rnd Nusch</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ätsmedizin Rostock, Rostock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hristian Junghanss</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ätsklinikum Carl Gustav Carus, Dresd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ainer Ordeman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ätsklinikum Leipzig, Leipzig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ietger Niederwies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ätsklinikum Hamburg-Eppendorf, Hamburg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hilippe Schafhause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Klinikum Lippe-Lemgo, Lemgo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Frank Hartman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Onkologische Schwerpunktpraxis Bielefeld, Bielefeld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arianne Just</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Onkologische Schwerpunktpraxis Bottrop, Bottrop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arla Hannig</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Onkologische Gemeinschaftspraxis, Münch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Wolfgang Abenhardt</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Kliniken Sindelfingen-Böblingen, Sindelfing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arkus Ritt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Praxis Dr. Dietzfelbinger, Herrsching</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errmann Dietzfelbinger</w:t>
            </w:r>
          </w:p>
        </w:tc>
      </w:tr>
      <w:tr>
        <w:trPr>
          <w:trHeight w:val="7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Onkologische Praxis Drs. Schwaner u. Tamm, Berli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Ingo Tamm</w:t>
            </w:r>
          </w:p>
        </w:tc>
      </w:tr>
      <w:tr>
        <w:trPr>
          <w:trHeight w:val="98"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Klinikum Bayreuth, Bayreuth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lexander Kian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Gemeinschaftspraxis Drs. Vehling-Kaiser und Greif, Landshut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Ursula Vehling-Kais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Praxis Drs. Blumenstengel, Eisenach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Klaus Blumenstengel</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Klinikum Nürnberg Nord, Nürnberg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hristiane Falg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Internistische Praxisklinik Dr. Zimber, Nürnberg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oachim Zimb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Universitätsklinikum Freiburg, Freiburg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ornelius Wall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 xml:space="preserve">Country/site, city </w:t>
            </w:r>
            <w:r>
              <w:rPr>
                <w:rFonts w:eastAsia="Times New Roman" w:cs="Arial" w:ascii="Arial" w:hAnsi="Arial"/>
                <w:b/>
                <w:i/>
                <w:color w:val="000000"/>
              </w:rPr>
              <w:t>(continued)</w:t>
            </w:r>
          </w:p>
        </w:tc>
        <w:tc>
          <w:tcPr>
            <w:tcW w:w="4320"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 xml:space="preserve">Principal investigator(s) </w:t>
            </w:r>
            <w:r>
              <w:rPr>
                <w:rFonts w:eastAsia="Times New Roman" w:cs="Arial" w:ascii="Arial" w:hAnsi="Arial"/>
                <w:b/>
                <w:i/>
                <w:color w:val="000000"/>
              </w:rPr>
              <w:t>(continued)</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 xml:space="preserve">Germany </w:t>
            </w:r>
            <w:r>
              <w:rPr>
                <w:rFonts w:eastAsia="Times New Roman" w:cs="Arial" w:ascii="Arial" w:hAnsi="Arial"/>
                <w:i/>
                <w:color w:val="000000"/>
              </w:rPr>
              <w:t>(continued)</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Praxis Dr. Jakob, Offenburg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ndreas Jakob</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Städtisches Klinikum München GmbH, Münch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einolf Karthaus</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Gemeinschaftspraxis Drs. Eggert, Wiegand, Jehner, Moer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oerg Wiegand</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Praxis Dr. Kirsch und Dr. Kiewe, Berli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ndreas Kirsch</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Universitätsklinikum Giessen und Marburg GmbH, Giess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lexander Burchardt</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Klinikum Kassel GmbH, Kassel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andra Tebb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Bernward-Krankenhaus, Hildesheim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Ulrich Kais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Praxis Dr. Reich, Berli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ernot Reich</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Gemeinschaftspraxis Drs. Sandherr, Perker, Weilheim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ichael Sandher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ätsklinikum Münster, Münster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lang w:val="de-DE"/>
              </w:rPr>
            </w:pPr>
            <w:r>
              <w:rPr>
                <w:rFonts w:eastAsia="Times New Roman" w:cs="Arial" w:ascii="Arial" w:hAnsi="Arial"/>
                <w:color w:val="000000"/>
                <w:lang w:val="de-DE"/>
              </w:rPr>
              <w:t>Steffen Koschmieder</w:t>
            </w:r>
          </w:p>
        </w:tc>
      </w:tr>
      <w:tr>
        <w:trPr>
          <w:trHeight w:val="98"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Onkologische Gemeinschaftspraxis Dr. Cordes, Frankfurt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ans-Jörg Cordes</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Gemeinschaftspraxis Dr. Soeling, Dr. Siehl, Dr. Hirschmann, Kassel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Ulrike Soeling</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Praxis Dr. Walter, Paderbor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ichael Walt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Gemeinschaftspraxis Drs.Rudolph, Sengpiel, von Verschuer, Ess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Ulla von Verschu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Katholisches Krankenhaus Hagen GmbH, Hag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ans-Walter Lindeman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Onkologische Gemeinschaftspraxis Rems-Murr, Schorndorf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ieter Buerkl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Praxis Dr. Reiter, Viers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Wilhelm W. Reit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Diakonie Krankenhaus Schwäbisch-Hall gGmbH, Schwäbisch-Hall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homas Ge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Gemeinschaftspraxis Kamp, Wendling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orsten Kamp</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Onkologische Gemeinschaftspraxis, Dr. Decker, Ravensburg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homas Deck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St Vincentius-Krankenhaus, Karlsruh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oerg Mezg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Franziskus-Hospital Mönchengladbach Maria Hilf GmbH, Mönchengladbach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Ullrich Graeve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Gemeinschaftspraxis Drs Sieg, Schröder, Brouwers, Mülheim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Katharina Sieg</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Klinikum Traunstein, Traunstei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homas Kubi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Zentralklinikum Augsburg, Augsburg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hristoph Schmid</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Klinikum Fulda, Fuld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ndrea Distelrath</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Asklepios Klinik Triberg, Triberg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erhard Adam</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Klinikum Frankfurt/Oder, Frankfurt (Oder)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Wolfgang Stei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Hämatologisch-Onkologische Praxis, Neunkirchen</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eter Schmidt</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Klinikum Bamberg, Bamberg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oland Repp</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Klinikum Bremen Mitte, Brem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Bernd Hertenstei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reece</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General Hospital of Athens “Laiko,” Athen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anayiotis Panayiotidis</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General Hospital of Thessaloniki “Hippokrateio,” Thessaloniki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Ioannis Klonizakis</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General Hospital of Athens G. Gennimatas, Athen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 xml:space="preserve">Nikolaos Anagnostopoulos </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y General Hospital of Heraklion, Heraklio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elen Papadak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y General Hospital of Larissa, Lariss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anagiota Matsouk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 xml:space="preserve">Country/site, city </w:t>
            </w:r>
            <w:r>
              <w:rPr>
                <w:rFonts w:eastAsia="Times New Roman" w:cs="Arial" w:ascii="Arial" w:hAnsi="Arial"/>
                <w:b/>
                <w:i/>
                <w:color w:val="000000"/>
              </w:rPr>
              <w:t>(continued)</w:t>
            </w:r>
          </w:p>
        </w:tc>
        <w:tc>
          <w:tcPr>
            <w:tcW w:w="4320"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 xml:space="preserve">Principal investigator(s) </w:t>
            </w:r>
            <w:r>
              <w:rPr>
                <w:rFonts w:eastAsia="Times New Roman" w:cs="Arial" w:ascii="Arial" w:hAnsi="Arial"/>
                <w:b/>
                <w:i/>
                <w:color w:val="000000"/>
              </w:rPr>
              <w:t>(continued)</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 xml:space="preserve">Greece </w:t>
            </w:r>
            <w:r>
              <w:rPr>
                <w:rFonts w:eastAsia="Times New Roman" w:cs="Arial" w:ascii="Arial" w:hAnsi="Arial"/>
                <w:i/>
                <w:color w:val="000000"/>
              </w:rPr>
              <w:t>(continued)</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y General Hospital of Patras, Patra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lexandros Spyridonidis</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Argiris Symeonidis</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ungary</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Egyesitett Szent Istvan-Szent Laszlo Korhaz-Rendelointezet, Budapest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amas Massz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Szent-Györgyi Albert Klinikai Központ, Szeged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Zita Borbeny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Debreceni Egyetem Klinikai Centrum, Debrecen</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iklos Udvardy</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University of Pécs, Péc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arianna David</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Agnes Nagy</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Kaposi Mór Oktató Kórház, Kaposavár</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iklos Egyed</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Italy</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A.O. Universitaria Pisana – Pres. Osp. Santa Chiara – Università degli Studi, Pis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ario Petrin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Presidio Osp. A. Perrino – ASL BR, Brindisi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ngela Melpignano</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Giovanni Quart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A.O. di Rilievo Nazionale A. Cardarelli, Napoli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Felicetto Ferrar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A.O. </w:t>
            </w:r>
            <w:r>
              <w:rPr>
                <w:rFonts w:eastAsia="Times New Roman" w:cs="Arial" w:ascii="Arial" w:hAnsi="Arial"/>
                <w:color w:val="000000"/>
              </w:rPr>
              <w:t xml:space="preserve">Niguarda Ca’ Granda, Milano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Ester Pungolino</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A.O. Spedali Civili di Brescia Università degli Studi, Bresci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iuseppe Ross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Ospedale Oncologico A. Businco, Cagliari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Emanuele Angelucc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lang w:val="it-IT"/>
              </w:rPr>
            </w:pPr>
            <w:r>
              <w:rPr>
                <w:rFonts w:eastAsia="Times New Roman" w:cs="Arial" w:ascii="Arial" w:hAnsi="Arial"/>
                <w:color w:val="000000"/>
                <w:lang w:val="it-IT"/>
              </w:rPr>
              <w:t>Fondazione IRCCS Ca’ Granda Ospedale Maggiore Policlinico Università Studi, Milano</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lang w:val="it-IT"/>
              </w:rPr>
            </w:pPr>
            <w:r>
              <w:rPr>
                <w:rFonts w:eastAsia="Times New Roman" w:cs="Arial" w:ascii="Arial" w:hAnsi="Arial"/>
                <w:color w:val="000000"/>
                <w:lang w:val="it-IT"/>
              </w:rPr>
              <w:t>Giorgio Lambertenghi Deliliers</w:t>
            </w:r>
          </w:p>
          <w:p>
            <w:pPr>
              <w:pStyle w:val="Normal"/>
              <w:spacing w:lineRule="auto" w:line="240" w:before="0" w:after="0"/>
              <w:rPr>
                <w:rFonts w:ascii="Arial" w:hAnsi="Arial" w:eastAsia="Times New Roman" w:cs="Arial"/>
                <w:color w:val="000000"/>
                <w:lang w:val="it-IT"/>
              </w:rPr>
            </w:pPr>
            <w:r>
              <w:rPr>
                <w:rFonts w:eastAsia="Times New Roman" w:cs="Arial" w:ascii="Arial" w:hAnsi="Arial"/>
                <w:color w:val="000000"/>
                <w:lang w:val="it-IT"/>
              </w:rPr>
              <w:t>Alessandra Iurlo</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A.O. di Reggio Emilia – Arcispedale S. Maria Nuova, Reggio Emili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aolo Avanzin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A.O. Universitaria Consorziale Policlinico di Bari Università degli Studi, Bari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iorgina Specchi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IRCCS A.O. Universitaria San Martino-IST Istituto Nazionale per la Ricerca sul Cancro, Genov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arco Gobb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A.O. Univ. Ferrara – Arcispedale S. Anna Università degli Studi, Con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ntonio Cuneo</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A.O. Santa Maria di Terni – Università Studi Perugia, Temi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nna Marina Liberat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A.O. Universitaria Senese Ospedale Santa Maria alle Scotte, Sien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Francesco Lauria</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Monica Bocchi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IRCCS Casa Sollievo della Sofferenza, San Giovanni Rotondo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icola Cascavill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Presidio Ospedaliero Nicola Giannattasio, Rossano</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Francesco Iuliano</w:t>
            </w:r>
          </w:p>
        </w:tc>
      </w:tr>
      <w:tr>
        <w:trPr>
          <w:trHeight w:val="35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Stab. Ospedaliero Umberto I – PO Nocera-Pagani – ASL Salerno, Nocera Inferior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color w:val="000000"/>
                <w:lang w:val="it-IT"/>
              </w:rPr>
              <w:t>Alfonso Maria D’Arco</w:t>
            </w:r>
          </w:p>
          <w:p>
            <w:pPr>
              <w:pStyle w:val="Normal"/>
              <w:spacing w:lineRule="auto" w:line="240" w:before="0" w:after="0"/>
              <w:rPr>
                <w:rFonts w:ascii="Arial" w:hAnsi="Arial" w:eastAsia="Times New Roman" w:cs="Arial"/>
                <w:color w:val="000000"/>
                <w:lang w:val="it-IT"/>
              </w:rPr>
            </w:pPr>
            <w:r>
              <w:rPr>
                <w:rFonts w:eastAsia="Times New Roman" w:cs="Arial" w:ascii="Arial" w:hAnsi="Arial"/>
                <w:color w:val="000000"/>
                <w:lang w:val="it-IT"/>
              </w:rPr>
              <w:t>Paolo Danise</w:t>
            </w:r>
          </w:p>
        </w:tc>
      </w:tr>
      <w:tr>
        <w:trPr>
          <w:trHeight w:val="386"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Presidio Ospedaliero Roberto Binaghi – ASL Cagliari, Cagliari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iovanni Caocc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Presidio Ospedaliero Vito Fazzi ASL Lecce, Lecc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icola Di Renzo</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IRCCS A.O. Universitaria San Martino-IST Istituto Nazionale per la Ricerca Cancro, Genov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ngelo Michele Carell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lang w:val="it-IT"/>
              </w:rPr>
            </w:pPr>
            <w:r>
              <w:rPr>
                <w:rFonts w:eastAsia="Times New Roman" w:cs="Arial" w:ascii="Arial" w:hAnsi="Arial"/>
                <w:lang w:val="it-IT"/>
              </w:rPr>
              <w:t xml:space="preserve">Casa di Cura di Alta Specialità La Maddalena – </w:t>
            </w:r>
            <w:r>
              <w:rPr>
                <w:rStyle w:val="Emphasis"/>
                <w:rFonts w:cs="Arial" w:ascii="Arial" w:hAnsi="Arial"/>
                <w:b w:val="false"/>
                <w:lang w:val="it-IT"/>
              </w:rPr>
              <w:t>Dipartimento</w:t>
            </w:r>
            <w:r>
              <w:rPr>
                <w:rStyle w:val="St1"/>
                <w:rFonts w:cs="Arial" w:ascii="Arial" w:hAnsi="Arial"/>
                <w:lang w:val="it-IT"/>
              </w:rPr>
              <w:t> </w:t>
            </w:r>
            <w:r>
              <w:rPr>
                <w:rFonts w:eastAsia="Times New Roman" w:cs="Arial" w:ascii="Arial" w:hAnsi="Arial"/>
                <w:lang w:val="it-IT"/>
              </w:rPr>
              <w:t>Oncologico di III Livello, Palermo</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aurizio Musso</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Policlinico Universitario A. Gemelli-Università Cattolica del Sacro Cuore, Rom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imona Sica</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Giuseppe Leon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 xml:space="preserve">Country/site, city </w:t>
            </w:r>
            <w:r>
              <w:rPr>
                <w:rFonts w:eastAsia="Times New Roman" w:cs="Arial" w:ascii="Arial" w:hAnsi="Arial"/>
                <w:b/>
                <w:i/>
                <w:color w:val="000000"/>
              </w:rPr>
              <w:t>(continued)</w:t>
            </w:r>
          </w:p>
        </w:tc>
        <w:tc>
          <w:tcPr>
            <w:tcW w:w="4320"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 xml:space="preserve">Principal investigator(s) </w:t>
            </w:r>
            <w:r>
              <w:rPr>
                <w:rFonts w:eastAsia="Times New Roman" w:cs="Arial" w:ascii="Arial" w:hAnsi="Arial"/>
                <w:b/>
                <w:i/>
                <w:color w:val="000000"/>
              </w:rPr>
              <w:t>(continued)</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 xml:space="preserve">Italy </w:t>
            </w:r>
            <w:r>
              <w:rPr>
                <w:rFonts w:eastAsia="Times New Roman" w:cs="Arial" w:ascii="Arial" w:hAnsi="Arial"/>
                <w:i/>
                <w:color w:val="000000"/>
              </w:rPr>
              <w:t>(continued)</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Presidio Ospedaliero Livorno – ASL Livorno 6, Livorno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Enrico Capochian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Ospedale S. Eugenio ASL Roma C, Rom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Elisabetta Abruzzes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A.O. </w:t>
            </w:r>
            <w:r>
              <w:rPr>
                <w:rFonts w:eastAsia="Times New Roman" w:cs="Arial" w:ascii="Arial" w:hAnsi="Arial"/>
                <w:color w:val="000000"/>
              </w:rPr>
              <w:t xml:space="preserve">Ospedale San Salvatore, Pesaro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iuseppe Visan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Presidio Ospedaliero Spirito Santo-AUSL Pescara Università Studi, Pescar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lang w:val="it-IT"/>
              </w:rPr>
            </w:pPr>
            <w:r>
              <w:rPr>
                <w:rFonts w:eastAsia="Times New Roman" w:cs="Arial" w:ascii="Arial" w:hAnsi="Arial"/>
                <w:color w:val="000000"/>
                <w:lang w:val="it-IT"/>
              </w:rPr>
              <w:t>Giuseppe Fioritoni</w:t>
            </w:r>
          </w:p>
          <w:p>
            <w:pPr>
              <w:pStyle w:val="Normal"/>
              <w:spacing w:lineRule="auto" w:line="240" w:before="0" w:after="0"/>
              <w:rPr>
                <w:rFonts w:ascii="Arial" w:hAnsi="Arial" w:eastAsia="Times New Roman" w:cs="Arial"/>
                <w:color w:val="000000"/>
                <w:lang w:val="it-IT"/>
              </w:rPr>
            </w:pPr>
            <w:r>
              <w:rPr>
                <w:rFonts w:eastAsia="Times New Roman" w:cs="Arial" w:ascii="Arial" w:hAnsi="Arial"/>
                <w:color w:val="000000"/>
                <w:lang w:val="it-IT"/>
              </w:rPr>
              <w:t>Paolo Di Bartolomeo</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A.O. di Padova-Universtà degli Studi, Padov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ianpietro Semenzato</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Osp S. Maria della Misericordia- A.O. Perugia – Università Studi, Perugi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Franca Falzett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A.O. </w:t>
            </w:r>
            <w:r>
              <w:rPr>
                <w:rFonts w:eastAsia="Times New Roman" w:cs="Arial" w:ascii="Arial" w:hAnsi="Arial"/>
                <w:color w:val="000000"/>
              </w:rPr>
              <w:t xml:space="preserve">Universitaria di Sassari, Sassari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lang w:val="it-IT"/>
              </w:rPr>
            </w:pPr>
            <w:r>
              <w:rPr>
                <w:rFonts w:eastAsia="Times New Roman" w:cs="Arial" w:ascii="Arial" w:hAnsi="Arial"/>
                <w:color w:val="000000"/>
                <w:lang w:val="it-IT"/>
              </w:rPr>
              <w:t>Simonetta Maria Pardini</w:t>
            </w:r>
          </w:p>
          <w:p>
            <w:pPr>
              <w:pStyle w:val="Normal"/>
              <w:spacing w:lineRule="auto" w:line="240" w:before="0" w:after="0"/>
              <w:rPr>
                <w:rFonts w:ascii="Arial" w:hAnsi="Arial" w:eastAsia="Times New Roman" w:cs="Arial"/>
                <w:color w:val="000000"/>
                <w:lang w:val="it-IT"/>
              </w:rPr>
            </w:pPr>
            <w:r>
              <w:rPr>
                <w:rFonts w:eastAsia="Times New Roman" w:cs="Arial" w:ascii="Arial" w:hAnsi="Arial"/>
                <w:color w:val="000000"/>
                <w:lang w:val="it-IT"/>
              </w:rPr>
              <w:t>Maurizio Longinott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A.O. </w:t>
            </w:r>
            <w:r>
              <w:rPr>
                <w:rFonts w:eastAsia="Times New Roman" w:cs="Arial" w:ascii="Arial" w:hAnsi="Arial"/>
                <w:color w:val="000000"/>
              </w:rPr>
              <w:t xml:space="preserve">S.G. Moscati, Avellino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Fausto Palmieri</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Nicola Cantor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lang w:val="it-IT"/>
              </w:rPr>
            </w:pPr>
            <w:r>
              <w:rPr>
                <w:rFonts w:eastAsia="Times New Roman" w:cs="Arial" w:ascii="Arial" w:hAnsi="Arial"/>
                <w:color w:val="000000"/>
                <w:lang w:val="it-IT"/>
              </w:rPr>
              <w:t>A.O. di Bologna Policl. S. Orsola-Malpighi Università degli Studi, Bologna</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ichele Baccarani</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Michele Cavo</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A.O. Universitaria S. Giovanni Battista di Torino, Torino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atrizia Pregno</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Presidio Ospedaliero S. Maria delle Croci AUSL Ravenna, Ravenn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lfonso Zaccaria</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Roberto Zanchin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A.O. Universitaria Maggiore della Carità, Novar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ianluca Gaidano</w:t>
            </w:r>
          </w:p>
        </w:tc>
      </w:tr>
      <w:tr>
        <w:trPr>
          <w:trHeight w:val="125"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A.O. Bianchi Melacrino Morelli – Presidio Ospedali Riuniti, Reggio Calabri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Francesco Nobile</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Bruno Martino</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Stab. Ospedale S. Giuseppe Moscati- PO Centrale SS Annunziata, Taranto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atrizio Mazza</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Alessandro Magg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lang w:val="it-IT"/>
              </w:rPr>
              <w:t xml:space="preserve">A.O. </w:t>
            </w:r>
            <w:r>
              <w:rPr>
                <w:rFonts w:eastAsia="Times New Roman" w:cs="Arial" w:ascii="Arial" w:hAnsi="Arial"/>
                <w:color w:val="000000"/>
              </w:rPr>
              <w:t>Pugliese-Ciaccio, Catanzaro</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Luciano Levato</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Stefano Molic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lang w:val="it-IT"/>
              </w:rPr>
            </w:pPr>
            <w:r>
              <w:rPr>
                <w:rFonts w:eastAsia="Times New Roman" w:cs="Arial" w:ascii="Arial" w:hAnsi="Arial"/>
                <w:color w:val="000000"/>
                <w:lang w:val="it-IT"/>
              </w:rPr>
              <w:t>IRCCS A.O. Universitaria San Martino-IST Istituto Nazionale per la Ricerca sul Cancro, Genova</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lang w:val="it-IT"/>
              </w:rPr>
            </w:pPr>
            <w:r>
              <w:rPr>
                <w:rFonts w:eastAsia="Times New Roman" w:cs="Arial" w:ascii="Arial" w:hAnsi="Arial"/>
                <w:color w:val="000000"/>
                <w:lang w:val="it-IT"/>
              </w:rPr>
              <w:t>Francesco Frassoni</w:t>
            </w:r>
          </w:p>
          <w:p>
            <w:pPr>
              <w:pStyle w:val="Normal"/>
              <w:spacing w:lineRule="auto" w:line="240" w:before="0" w:after="0"/>
              <w:rPr>
                <w:rFonts w:ascii="Arial" w:hAnsi="Arial" w:eastAsia="Times New Roman" w:cs="Arial"/>
                <w:color w:val="000000"/>
                <w:lang w:val="it-IT"/>
              </w:rPr>
            </w:pPr>
            <w:r>
              <w:rPr>
                <w:rFonts w:eastAsia="Times New Roman" w:cs="Arial" w:ascii="Arial" w:hAnsi="Arial"/>
                <w:color w:val="000000"/>
                <w:lang w:val="it-IT"/>
              </w:rPr>
              <w:t>Andrea Bacigalupo</w:t>
            </w:r>
          </w:p>
          <w:p>
            <w:pPr>
              <w:pStyle w:val="Normal"/>
              <w:spacing w:lineRule="auto" w:line="240" w:before="0" w:after="0"/>
              <w:rPr>
                <w:rFonts w:ascii="Arial" w:hAnsi="Arial" w:eastAsia="Times New Roman" w:cs="Arial"/>
                <w:color w:val="000000"/>
                <w:lang w:val="it-IT"/>
              </w:rPr>
            </w:pPr>
            <w:r>
              <w:rPr>
                <w:rFonts w:eastAsia="Times New Roman" w:cs="Arial" w:ascii="Arial" w:hAnsi="Arial"/>
                <w:color w:val="000000"/>
                <w:lang w:val="it-IT"/>
              </w:rPr>
              <w:t>Maria Teresa Van Lint</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A.O. S Croce e Carle, Cuneo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avide Rapezzi</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Andrea Gallamin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A.O. Policlinico Umberto I – Università La Sapienza, Rom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iuliana Alimen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lang w:val="it-IT"/>
              </w:rPr>
            </w:pPr>
            <w:r>
              <w:rPr>
                <w:rFonts w:eastAsia="Times New Roman" w:cs="Arial" w:ascii="Arial" w:hAnsi="Arial"/>
                <w:color w:val="000000"/>
                <w:lang w:val="it-IT"/>
              </w:rPr>
              <w:t>Azienda Sanitaria Ospedaliera Universitaria San Luigi Gonzaga Orbassano Università Studi Torino, Orbassano</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iuseppe Saglio</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lang w:val="it-IT"/>
              </w:rPr>
            </w:pPr>
            <w:r>
              <w:rPr>
                <w:rFonts w:eastAsia="Times New Roman" w:cs="Arial" w:ascii="Arial" w:hAnsi="Arial"/>
                <w:color w:val="000000"/>
                <w:lang w:val="it-IT"/>
              </w:rPr>
              <w:t>A.O. Universitaria Policlinico Federico II Università degli Studi, Napoli</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Fabrizio Pan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A.O. Universitaria Policlinico di Modena Università Studi Modena e R. Emilia, Moden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oberto Marasc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Fondazione IRCCS Policlinico San Matteo Università degli Studi Pavia, Pavi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Ester Maria Orland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A.O. Universitaria Careggi-Università Studi di Firenze, Firenz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lberto Bos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omplesso Ospedaliero di Belcolle, Ronciglion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arco Montanaro</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Pres. Ospedaliero Santa Maria di Ca’ Foncello, Treviso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Filippo Gherlinzon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A.O. </w:t>
            </w:r>
            <w:r>
              <w:rPr>
                <w:rFonts w:eastAsia="Times New Roman" w:cs="Arial" w:ascii="Arial" w:hAnsi="Arial"/>
                <w:color w:val="000000"/>
              </w:rPr>
              <w:t xml:space="preserve">San Carlo, Potenz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ttilio Olivieri</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Michele Pizzut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A.O. Universitaria Ospedali Riuniti Umberto I-GM Lancisi-G Salesi-Università Studi, Ancon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ietro Leoni</w:t>
            </w:r>
          </w:p>
        </w:tc>
      </w:tr>
    </w:tbl>
    <w:p>
      <w:pPr>
        <w:pStyle w:val="Normal"/>
        <w:rPr/>
      </w:pPr>
      <w:r>
        <w:rPr/>
      </w:r>
    </w:p>
    <w:tbl>
      <w:tblPr>
        <w:tblW w:w="10980" w:type="dxa"/>
        <w:jc w:val="left"/>
        <w:tblInd w:w="-658" w:type="dxa"/>
        <w:tblLayout w:type="fixed"/>
        <w:tblCellMar>
          <w:top w:w="0" w:type="dxa"/>
          <w:left w:w="108" w:type="dxa"/>
          <w:bottom w:w="0" w:type="dxa"/>
          <w:right w:w="108" w:type="dxa"/>
        </w:tblCellMar>
      </w:tblPr>
      <w:tblGrid>
        <w:gridCol w:w="6660"/>
        <w:gridCol w:w="4320"/>
      </w:tblGrid>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 xml:space="preserve">Country/site, city </w:t>
            </w:r>
            <w:r>
              <w:rPr>
                <w:rFonts w:eastAsia="Times New Roman" w:cs="Arial" w:ascii="Arial" w:hAnsi="Arial"/>
                <w:b/>
                <w:i/>
                <w:color w:val="000000"/>
              </w:rPr>
              <w:t>(continued)</w:t>
            </w:r>
          </w:p>
        </w:tc>
        <w:tc>
          <w:tcPr>
            <w:tcW w:w="4320"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 xml:space="preserve">Principal investigator(s) </w:t>
            </w:r>
            <w:r>
              <w:rPr>
                <w:rFonts w:eastAsia="Times New Roman" w:cs="Arial" w:ascii="Arial" w:hAnsi="Arial"/>
                <w:b/>
                <w:i/>
                <w:color w:val="000000"/>
              </w:rPr>
              <w:t>(continued)</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 xml:space="preserve">Italy </w:t>
            </w:r>
            <w:r>
              <w:rPr>
                <w:rFonts w:eastAsia="Times New Roman" w:cs="Arial" w:ascii="Arial" w:hAnsi="Arial"/>
                <w:i/>
                <w:color w:val="000000"/>
              </w:rPr>
              <w:t>(continued)</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7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Presidio Ospedaliero Cesare Zonchello ASL 3 Nuoro, Nuoro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lang w:val="it-IT"/>
              </w:rPr>
            </w:pPr>
            <w:r>
              <w:rPr>
                <w:rFonts w:eastAsia="Times New Roman" w:cs="Arial" w:ascii="Arial" w:hAnsi="Arial"/>
                <w:color w:val="000000"/>
                <w:lang w:val="it-IT"/>
              </w:rPr>
              <w:t>Anna Lisa D. Noli</w:t>
            </w:r>
          </w:p>
          <w:p>
            <w:pPr>
              <w:pStyle w:val="Normal"/>
              <w:spacing w:lineRule="auto" w:line="240" w:before="0" w:after="0"/>
              <w:rPr>
                <w:rFonts w:ascii="Arial" w:hAnsi="Arial" w:eastAsia="Times New Roman" w:cs="Arial"/>
                <w:color w:val="000000"/>
                <w:lang w:val="it-IT"/>
              </w:rPr>
            </w:pPr>
            <w:r>
              <w:rPr>
                <w:rFonts w:eastAsia="Times New Roman" w:cs="Arial" w:ascii="Arial" w:hAnsi="Arial"/>
                <w:color w:val="000000"/>
                <w:lang w:val="it-IT"/>
              </w:rPr>
              <w:t>Attilio Gabbas</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Latvia</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National Centre of Haematology, Rig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andra Lejniec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 xml:space="preserve">Lithuania </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Vilnius University Hospital, Santariskiu Klinikos, Vilniu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Laimonas Griskevicius</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Klaipeda Republican Hospital, Klaipeda</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indaugas Jurgutis</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he Netherlands</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Vrije Universiteit Medical Centre, Amsterdam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J. Ossenkoppel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Erasmus Medisch Centrum (Daniel Den Hoed Kliniek), Rotterdam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J. Cornelisse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y Medical Center St. Radboud, Nijmeg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 Schattenberg</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Reinier de Graaf Gasthuis, Delft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Ward Posthum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Medische Spectrum Twente, Ensched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W.M. Smit</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Isala Klinieken, locatie Sophia, Zwoll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 Van Marwijk Kooy</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air Medisch Centrum Groningen, Groning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E. Velleng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orway</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Rikshospitalet, Oslo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Tobias Gedde-Dahl</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aukeland University Hospital, Berge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Bjoern Tore Gjertse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St. Olafs Hospital HF Trondheim, Trondheim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enrik Hjorth-Hansen</w:t>
            </w:r>
          </w:p>
        </w:tc>
      </w:tr>
      <w:tr>
        <w:trPr>
          <w:trHeight w:val="315"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Helse Stavanger HF, Stavanger universitetssykehus, Stavanger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ohammed Waleed Majeed</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etssykehuset i Nord-Norge, Tromsø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nders Vik</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oland</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Klinika Hematologii AM, Gdansk</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ndrzej Hellman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Instytut Hematologii i Transfuzjologi, Warszawa</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Krzysztof Warzoch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Klinika Hematologii, Nowotworow Krwi i Transplantacji Szpiku, Wroclaw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Kazimierz Kuliczkowsk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Akademia Medyczna w Lublinie, Lubli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nna Dmoszynska</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Malgorzata Kowal</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Malopolskie Centrum Medyczne, Krakow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leksander Skotnick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MTZ Clinical, Warsaw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Wieslaw Wiktor-Jedrzejczak</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ortugal</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es-ES"/>
              </w:rPr>
              <w:t xml:space="preserve">Centro Hospitalar de Lisboa Central EPE Hospital Santo Antonio dos Capuchos, Lisbo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ida Botelho de Sous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Instituto Portugues de Oncologia do Porto, Porto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na Espirito Santo</w:t>
            </w:r>
          </w:p>
        </w:tc>
      </w:tr>
      <w:tr>
        <w:trPr>
          <w:trHeight w:val="7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omania</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Institutul Clinic Fundeni, Bucharest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aniel Coriu</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Spitalul Clinic Coltea, Bucharest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nca Roxana Lupu</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Oncology Institute I. Chiricuta, Cluj-Napoca</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Ljubomir Petrov</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Emergency Municipal Clinical Hospital, Timisoar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ortensia M. Ionit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Spitalul Clinic Judetean de Urgente Sfantul Spiridon, Iasi</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Cristina Burcoveanu</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Spitalul Universitar de Urgenta Bucuresti, Bucharest</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oria Bumbe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 xml:space="preserve">Country/site, city </w:t>
            </w:r>
            <w:r>
              <w:rPr>
                <w:rFonts w:eastAsia="Times New Roman" w:cs="Arial" w:ascii="Arial" w:hAnsi="Arial"/>
                <w:b/>
                <w:i/>
                <w:color w:val="000000"/>
              </w:rPr>
              <w:t>(continued)</w:t>
            </w:r>
          </w:p>
        </w:tc>
        <w:tc>
          <w:tcPr>
            <w:tcW w:w="4320"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 xml:space="preserve">Principal investigator(s) </w:t>
            </w:r>
            <w:r>
              <w:rPr>
                <w:rFonts w:eastAsia="Times New Roman" w:cs="Arial" w:ascii="Arial" w:hAnsi="Arial"/>
                <w:b/>
                <w:i/>
                <w:color w:val="000000"/>
              </w:rPr>
              <w:t>(continued)</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lovakia</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Fakultna nemocnica L. Pasteura, Kosic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Natalia Stecova</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Elena Tothov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Martinsk. Fakultna Nemocnica, Martin</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Emilia Flochova</w:t>
            </w:r>
          </w:p>
        </w:tc>
      </w:tr>
      <w:tr>
        <w:trPr>
          <w:trHeight w:val="152"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it-IT"/>
              </w:rPr>
              <w:t xml:space="preserve">FNsP Bratislava, Nemocnica sv. Cyrila a Metoda, klin. Hema, Bratislav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artin Mistrik</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lovenia</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y Medical Centre Ljubljana, Ljubljan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Irena Preloznik Zupa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General Hospital Celje, Celje</w:t>
            </w:r>
          </w:p>
        </w:tc>
        <w:tc>
          <w:tcPr>
            <w:tcW w:w="4320" w:type="dxa"/>
            <w:tcBorders>
              <w:top w:val="single" w:sz="4" w:space="0" w:color="000000"/>
              <w:left w:val="single" w:sz="4" w:space="0" w:color="000000"/>
              <w:bottom w:val="single" w:sz="4" w:space="0" w:color="000000"/>
              <w:right w:val="single" w:sz="4" w:space="0" w:color="000000"/>
            </w:tcBorders>
          </w:tcPr>
          <w:p>
            <w:pPr>
              <w:pStyle w:val="Default"/>
              <w:rPr>
                <w:rFonts w:ascii="Arial" w:hAnsi="Arial" w:eastAsia="Times New Roman" w:cs="Arial"/>
                <w:sz w:val="22"/>
                <w:szCs w:val="22"/>
              </w:rPr>
            </w:pPr>
            <w:r>
              <w:rPr>
                <w:rFonts w:cs="Arial" w:ascii="Arial" w:hAnsi="Arial"/>
                <w:sz w:val="22"/>
                <w:szCs w:val="22"/>
              </w:rPr>
              <w:t>Mateja Grat</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pain</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Hospital Universitari Germans Trias I Pujol, Badalona</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Blanca Xicoy Ciric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fr-FR"/>
              </w:rPr>
              <w:t xml:space="preserve">Hospital de la Santa Creu i Sant Pau, Barcelon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lang w:val="it-IT"/>
              </w:rPr>
            </w:pPr>
            <w:r>
              <w:rPr>
                <w:rFonts w:eastAsia="Times New Roman" w:cs="Arial" w:ascii="Arial" w:hAnsi="Arial"/>
                <w:color w:val="000000"/>
                <w:lang w:val="it-IT"/>
              </w:rPr>
              <w:t>Anna Sureda Balari</w:t>
            </w:r>
          </w:p>
          <w:p>
            <w:pPr>
              <w:pStyle w:val="Normal"/>
              <w:spacing w:lineRule="auto" w:line="240" w:before="0" w:after="0"/>
              <w:rPr>
                <w:rFonts w:ascii="Arial" w:hAnsi="Arial" w:eastAsia="Times New Roman" w:cs="Arial"/>
                <w:color w:val="000000"/>
                <w:lang w:val="it-IT"/>
              </w:rPr>
            </w:pPr>
            <w:r>
              <w:rPr>
                <w:rFonts w:eastAsia="Times New Roman" w:cs="Arial" w:ascii="Arial" w:hAnsi="Arial"/>
                <w:color w:val="000000"/>
                <w:lang w:val="it-IT"/>
              </w:rPr>
              <w:t>Jorge Sierra Gil</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ospital del Mar, Barcelon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lberto Alvarez Larra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ospital Vall D’Hebron, Barcelon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Isable Massague Ferrer</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Pere Barba Sunol</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Hospital Universitario Doctor Negrin, La Palmas de Gran Canaria</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aite Gomez Casares</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es-ES"/>
              </w:rPr>
              <w:t xml:space="preserve">Hospital Clinico Universitario de Valencia, Valenci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uan Carlos Hernandez Bolud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ospital Universitario Basurto, Bilbao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lang w:val="es-ES"/>
              </w:rPr>
            </w:pPr>
            <w:r>
              <w:rPr>
                <w:rFonts w:eastAsia="Times New Roman" w:cs="Arial" w:ascii="Arial" w:hAnsi="Arial"/>
                <w:color w:val="000000"/>
                <w:lang w:val="es-ES"/>
              </w:rPr>
              <w:t>Jose Maria Beltran de Heredia Oya</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Fernando Marco de Lucas</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ospital Universitario Miguel Servet, Zaragoz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Pilar Giraldo Castellano</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ospital de Cruces, Baracaldo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uan Carlos Garcia Ruiz</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ospital Marques de Valdecilla, Santander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Eulogio Conde Garci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es-ES"/>
              </w:rPr>
              <w:t xml:space="preserve">Hospital Clinic l Provincial De Barcelona, Barcelon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Francisco Cervantes Requen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omplejo Hospitalario de Navarra, Pamplon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Eduardo Olavarria Lopez</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ospital Universitario Joan XXIII, Tarragon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olando Omar Vallansot</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Hospital Morales Meseguer, Murcia</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lang w:val="it-IT"/>
              </w:rPr>
            </w:pPr>
            <w:r>
              <w:rPr>
                <w:rFonts w:eastAsia="Times New Roman" w:cs="Arial" w:ascii="Arial" w:hAnsi="Arial"/>
                <w:color w:val="000000"/>
                <w:lang w:val="it-IT"/>
              </w:rPr>
              <w:t>Francisca Ferrer Marin</w:t>
            </w:r>
          </w:p>
          <w:p>
            <w:pPr>
              <w:pStyle w:val="Normal"/>
              <w:spacing w:lineRule="auto" w:line="240" w:before="0" w:after="0"/>
              <w:rPr>
                <w:rFonts w:ascii="Arial" w:hAnsi="Arial" w:eastAsia="Times New Roman" w:cs="Arial"/>
                <w:color w:val="000000"/>
                <w:lang w:val="it-IT"/>
              </w:rPr>
            </w:pPr>
            <w:r>
              <w:rPr>
                <w:rFonts w:eastAsia="Times New Roman" w:cs="Arial" w:ascii="Arial" w:hAnsi="Arial"/>
                <w:color w:val="000000"/>
                <w:lang w:val="it-IT"/>
              </w:rPr>
              <w:t>Virginia Perez Andreu</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es-ES"/>
              </w:rPr>
              <w:t xml:space="preserve">Hospital General Universitario de Elche, Elch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Venancio Conesa Garci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ospital de Donostia, San Sebastia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aria Asuncion Echeveste Gutierrez</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ospital Universitario de Canarias, Santa Cruz de Tenerif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unil Lakhwani Lakhwan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omplejo Hospitalario de Orense, Orens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ose Luis Sastre Moral</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es-ES"/>
              </w:rPr>
              <w:t xml:space="preserve">Complejo Uni. Hosp. A Coruna (antes Hospital Juan Canalejo), La Corun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avier Batlle Fondoron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ospital Universitario de Salamanca, Salamanc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lang w:val="es-ES"/>
              </w:rPr>
            </w:pPr>
            <w:r>
              <w:rPr>
                <w:rFonts w:eastAsia="Times New Roman" w:cs="Arial" w:ascii="Arial" w:hAnsi="Arial"/>
                <w:color w:val="000000"/>
                <w:lang w:val="es-ES"/>
              </w:rPr>
              <w:t>Consuelo Del Canizo Fernandez Roldá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es-ES"/>
              </w:rPr>
              <w:t xml:space="preserve">Hospital Universitario de la Princesa, Madrid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 xml:space="preserve">Juan Luis Steegmann </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es-ES"/>
              </w:rPr>
              <w:t xml:space="preserve">Hospital Virgen de la Salud, Toledo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Felipe Casado Montero</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ospital Ramon Y Cajal, Madrid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ose Valentin Garcia Gutierrez</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Fundacion Jimenez Diaz, Madrid</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ose Luis Lopez Lorenzo</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ospital Clinico San Carlos, Madrid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scension Pena Cortijo</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ospital 12 de Octubre, Madrid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Maria Liz Paciello Coronel</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Hospital La Paz, Madrid</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aquel De Paz Arias</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 xml:space="preserve">Country/site, city </w:t>
            </w:r>
            <w:r>
              <w:rPr>
                <w:rFonts w:eastAsia="Times New Roman" w:cs="Arial" w:ascii="Arial" w:hAnsi="Arial"/>
                <w:b/>
                <w:i/>
                <w:color w:val="000000"/>
              </w:rPr>
              <w:t>(continued)</w:t>
            </w:r>
          </w:p>
        </w:tc>
        <w:tc>
          <w:tcPr>
            <w:tcW w:w="4320" w:type="dxa"/>
            <w:tcBorders>
              <w:top w:val="single" w:sz="4" w:space="0" w:color="000000"/>
              <w:left w:val="single" w:sz="4" w:space="0" w:color="000000"/>
              <w:bottom w:val="single" w:sz="4" w:space="0" w:color="000000"/>
              <w:right w:val="single" w:sz="4" w:space="0" w:color="000000"/>
            </w:tcBorders>
            <w:shd w:fill="808080" w:val="clear"/>
          </w:tcPr>
          <w:p>
            <w:pPr>
              <w:pStyle w:val="Normal"/>
              <w:spacing w:lineRule="auto" w:line="240" w:before="0" w:after="0"/>
              <w:rPr>
                <w:rFonts w:ascii="Arial" w:hAnsi="Arial" w:eastAsia="Times New Roman" w:cs="Arial"/>
                <w:b/>
                <w:b/>
                <w:color w:val="000000"/>
              </w:rPr>
            </w:pPr>
            <w:r>
              <w:rPr>
                <w:rFonts w:eastAsia="Times New Roman" w:cs="Arial" w:ascii="Arial" w:hAnsi="Arial"/>
                <w:b/>
                <w:color w:val="000000"/>
              </w:rPr>
              <w:t xml:space="preserve">Principal investigator(s) </w:t>
            </w:r>
            <w:r>
              <w:rPr>
                <w:rFonts w:eastAsia="Times New Roman" w:cs="Arial" w:ascii="Arial" w:hAnsi="Arial"/>
                <w:b/>
                <w:i/>
                <w:color w:val="000000"/>
              </w:rPr>
              <w:t>(continued)</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 xml:space="preserve">Spain </w:t>
            </w:r>
            <w:r>
              <w:rPr>
                <w:rFonts w:eastAsia="Times New Roman" w:cs="Arial" w:ascii="Arial" w:hAnsi="Arial"/>
                <w:i/>
                <w:color w:val="000000"/>
              </w:rPr>
              <w:t>(continued)</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Hospital General de Asturias, Oviedo</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ngel Ramirez Pay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ospital Puerta de Hierro, Majadanond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uiomar Bautista Carrascosa</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Hospital Mutua de Terrassa, Terrassa</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Ferran Vall Llovera Calmet</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Hospital Clinico Universitario Lozano Blesa, Zaragoza</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Luis Palomera Bernal</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weden</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Karolinska Universitetssjukhuset Solna, Stockholm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Leif Stenk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Sahlgrenska Universitetssjukhuset, Göteborg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Hans Wadenvik</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Akademiska sjukhuset, Uppsala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lang w:val="it-IT"/>
              </w:rPr>
            </w:pPr>
            <w:r>
              <w:rPr>
                <w:rFonts w:eastAsia="Times New Roman" w:cs="Arial" w:ascii="Arial" w:hAnsi="Arial"/>
                <w:color w:val="000000"/>
                <w:lang w:val="it-IT"/>
              </w:rPr>
              <w:t>Bengt Simonsson</w:t>
            </w:r>
          </w:p>
          <w:p>
            <w:pPr>
              <w:pStyle w:val="Normal"/>
              <w:spacing w:lineRule="auto" w:line="240" w:before="0" w:after="0"/>
              <w:rPr>
                <w:rFonts w:ascii="Arial" w:hAnsi="Arial" w:eastAsia="Times New Roman" w:cs="Arial"/>
                <w:color w:val="000000"/>
                <w:lang w:val="it-IT"/>
              </w:rPr>
            </w:pPr>
            <w:r>
              <w:rPr>
                <w:rFonts w:eastAsia="Times New Roman" w:cs="Arial" w:ascii="Arial" w:hAnsi="Arial"/>
                <w:color w:val="000000"/>
                <w:lang w:val="it-IT"/>
              </w:rPr>
              <w:t>Ulla Olsson Stroemberg</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Karolinska Universitetssjukhuset, Hudding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oren Lehman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Norrlands Universitetssjukhus, Umeå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Berith Markevaer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Skånes Universitetssjukhus, Lund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ohan Richt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Sunderby sjukhus, Luleå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Kristina Myhr Eriksso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etssjukhuset, Linköping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Kourosh Lotfi</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Switzerland</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Hôpitaux universitaires de Genève, Genève</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Yves Chalando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Inselspital Bern, Ber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abriela Baerloche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lang w:val="de-DE"/>
              </w:rPr>
              <w:t xml:space="preserve">Raetisches Kantons- und Regionalspital Chur, Chur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irk L. Kienl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Universitatsspital Zürich, Zürich</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Gayathri Nair</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United Kingdom</w:t>
            </w:r>
          </w:p>
        </w:tc>
        <w:tc>
          <w:tcPr>
            <w:tcW w:w="432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eastAsia="Times New Roman" w:cs="Arial"/>
                <w:color w:val="000000"/>
              </w:rPr>
            </w:pPr>
            <w:r>
              <w:rPr>
                <w:rFonts w:eastAsia="Times New Roman" w:cs="Arial" w:ascii="Arial" w:hAnsi="Arial"/>
                <w:color w:val="000000"/>
              </w:rPr>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ammersmith Hospital, London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ragana Milojkovic</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David Marin</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rFonts w:ascii="Arial" w:hAnsi="Arial" w:eastAsia="Times New Roman" w:cs="Arial"/>
                <w:color w:val="000000"/>
              </w:rPr>
            </w:pPr>
            <w:r>
              <w:rPr>
                <w:rFonts w:eastAsia="Times New Roman" w:cs="Arial" w:ascii="Arial" w:hAnsi="Arial"/>
                <w:color w:val="000000"/>
              </w:rPr>
              <w:t>Kings College Hospital, London</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lang w:val="fr-FR"/>
              </w:rPr>
            </w:pPr>
            <w:r>
              <w:rPr>
                <w:rFonts w:eastAsia="Times New Roman" w:cs="Arial" w:ascii="Arial" w:hAnsi="Arial"/>
                <w:color w:val="000000"/>
                <w:lang w:val="fr-FR"/>
              </w:rPr>
              <w:t>Aloysius Ho</w:t>
            </w:r>
          </w:p>
          <w:p>
            <w:pPr>
              <w:pStyle w:val="Normal"/>
              <w:spacing w:lineRule="auto" w:line="240" w:before="0" w:after="0"/>
              <w:rPr>
                <w:rFonts w:ascii="Arial" w:hAnsi="Arial" w:eastAsia="Times New Roman" w:cs="Arial"/>
                <w:color w:val="000000"/>
                <w:lang w:val="fr-FR"/>
              </w:rPr>
            </w:pPr>
            <w:r>
              <w:rPr>
                <w:rFonts w:eastAsia="Times New Roman" w:cs="Arial" w:ascii="Arial" w:hAnsi="Arial"/>
                <w:color w:val="000000"/>
                <w:lang w:val="fr-FR"/>
              </w:rPr>
              <w:t>Ghulam Mufti</w:t>
            </w:r>
          </w:p>
          <w:p>
            <w:pPr>
              <w:pStyle w:val="Normal"/>
              <w:spacing w:lineRule="auto" w:line="240" w:before="0" w:after="0"/>
              <w:rPr>
                <w:rFonts w:ascii="Arial" w:hAnsi="Arial" w:eastAsia="Times New Roman" w:cs="Arial"/>
                <w:color w:val="000000"/>
                <w:lang w:val="fr-FR"/>
              </w:rPr>
            </w:pPr>
            <w:r>
              <w:rPr>
                <w:rFonts w:eastAsia="Times New Roman" w:cs="Arial" w:ascii="Arial" w:hAnsi="Arial"/>
                <w:color w:val="000000"/>
                <w:lang w:val="fr-FR"/>
              </w:rPr>
              <w:t>Hugues De Lavallad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University Hospital of Wales, Cardiff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onathan Kell</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Nottingham City Hospital, Nottingham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Jenny Byrne</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The Dudley Group Of Hospitals NHS Trust, Dudley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David Bareford</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Savio Fernandes</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Churchill Hospital Department Oncology/Haematology, Oxford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Adam Mead</w:t>
            </w:r>
          </w:p>
          <w:p>
            <w:pPr>
              <w:pStyle w:val="Normal"/>
              <w:spacing w:lineRule="auto" w:line="240" w:before="0" w:after="0"/>
              <w:rPr>
                <w:rFonts w:ascii="Arial" w:hAnsi="Arial" w:eastAsia="Times New Roman" w:cs="Arial"/>
                <w:color w:val="000000"/>
              </w:rPr>
            </w:pPr>
            <w:r>
              <w:rPr>
                <w:rFonts w:eastAsia="Times New Roman" w:cs="Arial" w:ascii="Arial" w:hAnsi="Arial"/>
                <w:color w:val="000000"/>
              </w:rPr>
              <w:t>Paresh Vyas</w:t>
            </w:r>
          </w:p>
        </w:tc>
      </w:tr>
      <w:tr>
        <w:trPr>
          <w:trHeight w:val="300" w:hRule="atLeast"/>
          <w:cantSplit w:val="true"/>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62" w:hanging="0"/>
              <w:rPr/>
            </w:pPr>
            <w:r>
              <w:rPr>
                <w:rFonts w:eastAsia="Times New Roman" w:cs="Arial" w:ascii="Arial" w:hAnsi="Arial"/>
                <w:color w:val="000000"/>
              </w:rPr>
              <w:t xml:space="preserve">Hillingdon Hospitals NHS Trust, Uxbridge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ichard Kaczmarski</w:t>
            </w:r>
          </w:p>
        </w:tc>
      </w:tr>
    </w:tbl>
    <w:p>
      <w:pPr>
        <w:pStyle w:val="NormalWeb"/>
        <w:spacing w:lineRule="auto" w:line="360" w:before="0" w:after="280"/>
        <w:rPr>
          <w:rFonts w:ascii="Arial" w:hAnsi="Arial" w:cs="Arial"/>
          <w:b/>
          <w:b/>
        </w:rPr>
      </w:pPr>
      <w:r>
        <w:rPr>
          <w:rFonts w:cs="Arial" w:ascii="Arial" w:hAnsi="Arial"/>
          <w:sz w:val="22"/>
          <w:szCs w:val="22"/>
        </w:rPr>
        <w:t>A.O., azienda ospedaliera; ASL, azienda sanitaria locale; AZ, Algemeen Ziekenhuis; CHD, centre hospitalier départemental; CHR, centre hospitalier régional; CHRU, centre hospitalier regional universitaire; CHU, centre hospitalier universitaire; EPE, Entidades Públicas Empresariais; gGmbH, gemeinnützige Gesellschaft mit beschränkter Haftung; GHIC, Groupe Hospitalier Intercommunal; HF, helseforetak; HUS, University Hospitals of Strasbourg; IRCCS, istituto di ricovero e cura a carattere scientifico; LKH, Landeskrankenhaus; MPU, paracelsus medizinische privatuniversität; NHS, National Health Service; UCL, Université catholique de Louvain; UZ, Universitair Ziekenhuis.</w:t>
      </w:r>
      <w:r>
        <w:br w:type="page"/>
      </w:r>
    </w:p>
    <w:p>
      <w:pPr>
        <w:pStyle w:val="NormalWeb"/>
        <w:spacing w:lineRule="auto" w:line="360" w:before="0" w:after="280"/>
        <w:rPr>
          <w:rFonts w:ascii="Arial" w:hAnsi="Arial" w:cs="Arial"/>
          <w:b/>
          <w:b/>
        </w:rPr>
      </w:pPr>
      <w:r>
        <w:rPr>
          <w:rFonts w:cs="Arial" w:ascii="Arial" w:hAnsi="Arial"/>
          <w:b/>
        </w:rPr>
      </w:r>
    </w:p>
    <w:p>
      <w:pPr>
        <w:pStyle w:val="Heading1"/>
        <w:spacing w:lineRule="auto" w:line="480"/>
        <w:rPr/>
      </w:pPr>
      <w:bookmarkStart w:id="3" w:name="__RefHeading___Toc422912910"/>
      <w:bookmarkEnd w:id="3"/>
      <w:r>
        <w:rPr/>
        <w:t>Supplemental Figure 1. Geographic distribution of treated patients (intent-to-treat population; N = 1089).</w:t>
      </w:r>
    </w:p>
    <w:p>
      <w:pPr>
        <w:pStyle w:val="NormalWeb"/>
        <w:spacing w:lineRule="auto" w:line="480" w:before="0" w:after="0"/>
        <w:rPr>
          <w:rFonts w:ascii="Arial" w:hAnsi="Arial" w:cs="Arial"/>
          <w:sz w:val="22"/>
          <w:szCs w:val="22"/>
        </w:rPr>
      </w:pPr>
      <w:r>
        <w:rPr>
          <w:rFonts w:cs="Arial" w:ascii="Arial" w:hAnsi="Arial"/>
          <w:sz w:val="22"/>
          <w:szCs w:val="22"/>
          <w:lang w:val="en-US" w:eastAsia="en-US"/>
        </w:rPr>
        <w:drawing>
          <wp:inline distT="0" distB="0" distL="0" distR="0">
            <wp:extent cx="5562600" cy="3906520"/>
            <wp:effectExtent l="0" t="0" r="0" b="0"/>
            <wp:docPr id="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 descr=""/>
                    <pic:cNvPicPr>
                      <a:picLocks noChangeAspect="1" noChangeArrowheads="1"/>
                    </pic:cNvPicPr>
                  </pic:nvPicPr>
                  <pic:blipFill>
                    <a:blip r:embed="rId2"/>
                    <a:srcRect l="-3" t="-4" r="-3" b="-4"/>
                    <a:stretch>
                      <a:fillRect/>
                    </a:stretch>
                  </pic:blipFill>
                  <pic:spPr bwMode="auto">
                    <a:xfrm>
                      <a:off x="0" y="0"/>
                      <a:ext cx="5562600" cy="3906520"/>
                    </a:xfrm>
                    <a:prstGeom prst="rect">
                      <a:avLst/>
                    </a:prstGeom>
                  </pic:spPr>
                </pic:pic>
              </a:graphicData>
            </a:graphic>
          </wp:inline>
        </w:drawing>
      </w:r>
    </w:p>
    <w:p>
      <w:pPr>
        <w:pStyle w:val="NormalWeb"/>
        <w:spacing w:lineRule="auto" w:line="360" w:before="0" w:after="280"/>
        <w:rPr>
          <w:rFonts w:ascii="Arial" w:hAnsi="Arial" w:cs="Arial"/>
          <w:sz w:val="22"/>
          <w:szCs w:val="22"/>
        </w:rPr>
      </w:pPr>
      <w:r>
        <w:rPr>
          <w:rFonts w:cs="Arial" w:ascii="Arial" w:hAnsi="Arial"/>
          <w:sz w:val="22"/>
          <w:szCs w:val="22"/>
        </w:rPr>
        <w:t>AU, Austria; BE, Belgium; CH, Switzerland; CR, Croatia; CZ, Czech Republic; DE, Denmark; ES, Estonia; EUTOS, European Treatment and Outcome Study; GR, Greece; NL, the Netherlands; SK, Slovakia; SV, Slovenia.</w:t>
      </w:r>
    </w:p>
    <w:p>
      <w:pPr>
        <w:pStyle w:val="NormalWeb"/>
        <w:spacing w:lineRule="auto" w:line="480" w:before="0" w:after="280"/>
        <w:jc w:val="center"/>
        <w:rPr>
          <w:rFonts w:ascii="Arial" w:hAnsi="Arial" w:cs="Arial"/>
          <w:sz w:val="22"/>
          <w:szCs w:val="22"/>
        </w:rPr>
      </w:pPr>
      <w:r>
        <w:rPr>
          <w:rFonts w:cs="Arial" w:ascii="Arial" w:hAnsi="Arial"/>
          <w:sz w:val="22"/>
          <w:szCs w:val="22"/>
        </w:rPr>
      </w:r>
    </w:p>
    <w:sectPr>
      <w:headerReference w:type="default" r:id="rId3"/>
      <w:footerReference w:type="default" r:id="rId4"/>
      <w:type w:val="nextPage"/>
      <w:pgSz w:w="12240" w:h="15840"/>
      <w:pgMar w:left="1440" w:right="994" w:gutter="0" w:header="720" w:top="1440"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Palatino Linotyp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4</w:t>
    </w:r>
    <w:r>
      <w:rPr>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7920" w:leader="none"/>
      </w:tab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Arial" w:hAnsi="Arial" w:eastAsia="MS Gothic;ＭＳ ゴシック" w:cs="Times New Roman"/>
      <w:b/>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style>
  <w:style w:type="character" w:styleId="WW8Num8z5">
    <w:name w:val="WW8Num8z5"/>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Tahoma" w:hAnsi="Tahoma" w:cs="Tahoma"/>
      <w:sz w:val="16"/>
      <w:szCs w:val="16"/>
    </w:rPr>
  </w:style>
  <w:style w:type="character" w:styleId="StrongEmphasis">
    <w:name w:val="Strong"/>
    <w:basedOn w:val="DefaultParagraphFont"/>
    <w:qFormat/>
    <w:rPr>
      <w:b/>
      <w:bCs/>
    </w:rPr>
  </w:style>
  <w:style w:type="character" w:styleId="Emphasis">
    <w:name w:val="Emphasis"/>
    <w:basedOn w:val="DefaultParagraphFont"/>
    <w:qFormat/>
    <w:rPr>
      <w:b/>
      <w:bCs/>
      <w:i w:val="false"/>
      <w:iCs w:val="false"/>
    </w:rPr>
  </w:style>
  <w:style w:type="character" w:styleId="St1">
    <w:name w:val="st1"/>
    <w:basedOn w:val="DefaultParagraphFont"/>
    <w:qFormat/>
    <w:rPr/>
  </w:style>
  <w:style w:type="character" w:styleId="InternetLink">
    <w:name w:val="Hyperlink"/>
    <w:basedOn w:val="DefaultParagraphFont"/>
    <w:rPr>
      <w:color w:val="0000FF"/>
      <w:u w:val="single"/>
    </w:rPr>
  </w:style>
  <w:style w:type="character" w:styleId="Heading1Char">
    <w:name w:val="Heading 1 Char"/>
    <w:basedOn w:val="DefaultParagraphFont"/>
    <w:qFormat/>
    <w:rPr>
      <w:rFonts w:ascii="Arial" w:hAnsi="Arial" w:eastAsia="MS Gothic;ＭＳ ゴシック" w:cs="Times New Roman"/>
      <w:b/>
      <w:szCs w:val="32"/>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Palatino Linotype" w:hAnsi="Palatino Linotype" w:eastAsia="Calibri" w:cs="Palatino Linotype"/>
      <w:color w:val="000000"/>
      <w:sz w:val="24"/>
      <w:szCs w:val="24"/>
      <w:lang w:val="en-US" w:bidi="ar-SA" w:eastAsia="zh-CN"/>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TOCHeading">
    <w:name w:val="TOC Heading"/>
    <w:basedOn w:val="Heading1"/>
    <w:next w:val="Normal"/>
    <w:qFormat/>
    <w:pPr>
      <w:numPr>
        <w:ilvl w:val="0"/>
        <w:numId w:val="0"/>
      </w:numPr>
      <w:spacing w:lineRule="auto" w:line="256"/>
      <w:outlineLvl w:val="9"/>
    </w:pPr>
    <w:rPr/>
  </w:style>
  <w:style w:type="paragraph" w:styleId="Contents1">
    <w:name w:val="TOC 1"/>
    <w:basedOn w:val="Normal"/>
    <w:next w:val="Normal"/>
    <w:pPr>
      <w:spacing w:before="0" w:after="10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8T10:55:00Z</dcterms:created>
  <dc:creator/>
  <dc:description/>
  <dc:language>en-US</dc:language>
  <cp:lastModifiedBy/>
  <dcterms:modified xsi:type="dcterms:W3CDTF">2015-10-28T10:55:00Z</dcterms:modified>
  <cp:revision>1</cp:revision>
  <dc:subject/>
  <dc:title/>
</cp:coreProperties>
</file>